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A3BBD9" w14:textId="77777777" w:rsidR="001D3C01" w:rsidRPr="00B6667F" w:rsidRDefault="001D3C01" w:rsidP="001D3C01">
      <w:pPr>
        <w:rPr>
          <w:rFonts w:cstheme="minorHAnsi"/>
          <w:lang w:val="en-GB"/>
        </w:rPr>
      </w:pPr>
      <w:r w:rsidRPr="00B25658">
        <w:rPr>
          <w:rFonts w:cstheme="minorHAnsi"/>
          <w:b/>
          <w:bCs/>
          <w:lang w:val="en-GB"/>
        </w:rPr>
        <w:t>Supplementary table S1.</w:t>
      </w:r>
      <w:r w:rsidRPr="00B6667F">
        <w:rPr>
          <w:rFonts w:cstheme="minorHAnsi"/>
          <w:lang w:val="en-GB"/>
        </w:rPr>
        <w:t xml:space="preserve"> ICD-10 </w:t>
      </w:r>
      <w:r w:rsidRPr="00B6667F">
        <w:rPr>
          <w:rFonts w:cstheme="minorHAnsi"/>
          <w:vertAlign w:val="superscript"/>
          <w:lang w:val="en-GB"/>
        </w:rPr>
        <w:t>a</w:t>
      </w:r>
      <w:r w:rsidRPr="00B6667F">
        <w:rPr>
          <w:rFonts w:cstheme="minorHAnsi"/>
          <w:lang w:val="en-GB"/>
        </w:rPr>
        <w:t xml:space="preserve"> </w:t>
      </w:r>
      <w:proofErr w:type="gramStart"/>
      <w:r w:rsidRPr="00B6667F">
        <w:rPr>
          <w:rFonts w:cstheme="minorHAnsi"/>
          <w:lang w:val="en-GB"/>
        </w:rPr>
        <w:t>codes</w:t>
      </w:r>
      <w:proofErr w:type="gramEnd"/>
      <w:r w:rsidRPr="00B6667F">
        <w:rPr>
          <w:rFonts w:cstheme="minorHAnsi"/>
          <w:lang w:val="en-GB"/>
        </w:rPr>
        <w:t xml:space="preserve"> for explanatory variables (mental disorders and somatic diseases)</w:t>
      </w:r>
    </w:p>
    <w:tbl>
      <w:tblPr>
        <w:tblStyle w:val="PlainTable2"/>
        <w:tblW w:w="0" w:type="auto"/>
        <w:tblInd w:w="0" w:type="dxa"/>
        <w:tblLook w:val="0620" w:firstRow="1" w:lastRow="0" w:firstColumn="0" w:lastColumn="0" w:noHBand="1" w:noVBand="1"/>
      </w:tblPr>
      <w:tblGrid>
        <w:gridCol w:w="2932"/>
        <w:gridCol w:w="1279"/>
      </w:tblGrid>
      <w:tr w:rsidR="001D3C01" w:rsidRPr="00B6667F" w14:paraId="0134A69B" w14:textId="77777777" w:rsidTr="001E3E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1C6A6114" w14:textId="77777777" w:rsidR="001D3C01" w:rsidRPr="00B6667F" w:rsidRDefault="001D3C01" w:rsidP="001E3E51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B6667F">
              <w:rPr>
                <w:rFonts w:cstheme="minorHAnsi"/>
                <w:b w:val="0"/>
                <w:bCs w:val="0"/>
                <w:sz w:val="18"/>
                <w:szCs w:val="18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381B0FA9" w14:textId="77777777" w:rsidR="001D3C01" w:rsidRPr="00B6667F" w:rsidRDefault="001D3C01" w:rsidP="001E3E51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B6667F">
              <w:rPr>
                <w:rFonts w:cstheme="minorHAnsi"/>
                <w:b w:val="0"/>
                <w:bCs w:val="0"/>
                <w:sz w:val="18"/>
                <w:szCs w:val="18"/>
              </w:rPr>
              <w:t>ICD-10 codes</w:t>
            </w:r>
          </w:p>
        </w:tc>
      </w:tr>
      <w:tr w:rsidR="001D3C01" w:rsidRPr="00B6667F" w14:paraId="732DE978" w14:textId="77777777" w:rsidTr="001E3E5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E8447A" w14:textId="77777777" w:rsidR="001D3C01" w:rsidRPr="00B6667F" w:rsidRDefault="001D3C01" w:rsidP="001E3E51">
            <w:pPr>
              <w:rPr>
                <w:rFonts w:cstheme="minorHAnsi"/>
                <w:sz w:val="18"/>
                <w:szCs w:val="18"/>
              </w:rPr>
            </w:pPr>
            <w:r w:rsidRPr="00B6667F">
              <w:rPr>
                <w:rFonts w:cstheme="minorHAnsi"/>
                <w:sz w:val="18"/>
                <w:szCs w:val="18"/>
              </w:rPr>
              <w:t>Ment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97D0B0" w14:textId="77777777" w:rsidR="001D3C01" w:rsidRPr="00B6667F" w:rsidRDefault="001D3C01" w:rsidP="001E3E51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1D3C01" w:rsidRPr="00B6667F" w14:paraId="4E62DDE9" w14:textId="77777777" w:rsidTr="001E3E5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629269" w14:textId="77777777" w:rsidR="001D3C01" w:rsidRPr="00B6667F" w:rsidRDefault="001D3C01" w:rsidP="001E3E51">
            <w:pPr>
              <w:rPr>
                <w:rFonts w:cstheme="minorHAnsi"/>
                <w:sz w:val="18"/>
                <w:szCs w:val="18"/>
              </w:rPr>
            </w:pPr>
            <w:r w:rsidRPr="00B6667F">
              <w:rPr>
                <w:rFonts w:cstheme="minorHAnsi"/>
                <w:sz w:val="18"/>
                <w:szCs w:val="18"/>
              </w:rPr>
              <w:t xml:space="preserve">   Major de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979CB0" w14:textId="77777777" w:rsidR="001D3C01" w:rsidRPr="00B6667F" w:rsidRDefault="001D3C01" w:rsidP="001E3E51">
            <w:pPr>
              <w:rPr>
                <w:rFonts w:cstheme="minorHAnsi"/>
                <w:sz w:val="18"/>
                <w:szCs w:val="18"/>
              </w:rPr>
            </w:pPr>
            <w:r w:rsidRPr="00B6667F">
              <w:rPr>
                <w:rFonts w:cstheme="minorHAnsi"/>
                <w:sz w:val="18"/>
                <w:szCs w:val="18"/>
              </w:rPr>
              <w:t>F32-F34</w:t>
            </w:r>
          </w:p>
        </w:tc>
      </w:tr>
      <w:tr w:rsidR="001D3C01" w:rsidRPr="00B6667F" w14:paraId="7E574B31" w14:textId="77777777" w:rsidTr="001E3E5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E8028B" w14:textId="77777777" w:rsidR="001D3C01" w:rsidRPr="00B6667F" w:rsidRDefault="001D3C01" w:rsidP="001E3E51">
            <w:pPr>
              <w:rPr>
                <w:rFonts w:cstheme="minorHAnsi"/>
                <w:sz w:val="18"/>
                <w:szCs w:val="18"/>
              </w:rPr>
            </w:pPr>
            <w:r w:rsidRPr="00B6667F">
              <w:rPr>
                <w:rFonts w:cstheme="minorHAnsi"/>
                <w:sz w:val="18"/>
                <w:szCs w:val="18"/>
              </w:rPr>
              <w:t xml:space="preserve">   Personality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B67299" w14:textId="77777777" w:rsidR="001D3C01" w:rsidRPr="00B6667F" w:rsidRDefault="001D3C01" w:rsidP="001E3E51">
            <w:pPr>
              <w:rPr>
                <w:rFonts w:cstheme="minorHAnsi"/>
                <w:sz w:val="18"/>
                <w:szCs w:val="18"/>
              </w:rPr>
            </w:pPr>
            <w:r w:rsidRPr="00B6667F">
              <w:rPr>
                <w:rFonts w:cstheme="minorHAnsi"/>
                <w:sz w:val="18"/>
                <w:szCs w:val="18"/>
              </w:rPr>
              <w:t>F60-F69</w:t>
            </w:r>
          </w:p>
        </w:tc>
      </w:tr>
      <w:tr w:rsidR="001D3C01" w:rsidRPr="00B6667F" w14:paraId="1556A24D" w14:textId="77777777" w:rsidTr="001E3E5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ECA17D" w14:textId="77777777" w:rsidR="001D3C01" w:rsidRPr="00B6667F" w:rsidRDefault="001D3C01" w:rsidP="001E3E51">
            <w:pPr>
              <w:rPr>
                <w:rFonts w:cstheme="minorHAnsi"/>
                <w:sz w:val="18"/>
                <w:szCs w:val="18"/>
              </w:rPr>
            </w:pPr>
            <w:r w:rsidRPr="00B6667F">
              <w:rPr>
                <w:rFonts w:cstheme="minorHAnsi"/>
                <w:sz w:val="18"/>
                <w:szCs w:val="18"/>
              </w:rPr>
              <w:t xml:space="preserve">   Adjustment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FC4102" w14:textId="77777777" w:rsidR="001D3C01" w:rsidRPr="00B6667F" w:rsidRDefault="001D3C01" w:rsidP="001E3E51">
            <w:pPr>
              <w:rPr>
                <w:rFonts w:cstheme="minorHAnsi"/>
                <w:sz w:val="18"/>
                <w:szCs w:val="18"/>
              </w:rPr>
            </w:pPr>
            <w:r w:rsidRPr="00B6667F">
              <w:rPr>
                <w:rFonts w:cstheme="minorHAnsi"/>
                <w:sz w:val="18"/>
                <w:szCs w:val="18"/>
              </w:rPr>
              <w:t>F43</w:t>
            </w:r>
          </w:p>
        </w:tc>
      </w:tr>
      <w:tr w:rsidR="001D3C01" w:rsidRPr="00B6667F" w14:paraId="4DD03B67" w14:textId="77777777" w:rsidTr="001E3E5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9D1CC5" w14:textId="77777777" w:rsidR="001D3C01" w:rsidRPr="00B6667F" w:rsidRDefault="001D3C01" w:rsidP="001E3E51">
            <w:pPr>
              <w:rPr>
                <w:rFonts w:cstheme="minorHAnsi"/>
                <w:sz w:val="18"/>
                <w:szCs w:val="18"/>
              </w:rPr>
            </w:pPr>
            <w:r w:rsidRPr="00B6667F">
              <w:rPr>
                <w:rFonts w:cstheme="minorHAnsi"/>
                <w:sz w:val="18"/>
                <w:szCs w:val="18"/>
              </w:rPr>
              <w:t xml:space="preserve">   Anxiety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657F45" w14:textId="77777777" w:rsidR="001D3C01" w:rsidRPr="00B6667F" w:rsidRDefault="001D3C01" w:rsidP="001E3E51">
            <w:pPr>
              <w:rPr>
                <w:rFonts w:cstheme="minorHAnsi"/>
                <w:sz w:val="18"/>
                <w:szCs w:val="18"/>
              </w:rPr>
            </w:pPr>
            <w:r w:rsidRPr="00B6667F">
              <w:rPr>
                <w:rFonts w:cstheme="minorHAnsi"/>
                <w:sz w:val="18"/>
                <w:szCs w:val="18"/>
              </w:rPr>
              <w:t>F40-F41</w:t>
            </w:r>
          </w:p>
        </w:tc>
      </w:tr>
      <w:tr w:rsidR="001D3C01" w:rsidRPr="00B6667F" w14:paraId="6E89ACD3" w14:textId="77777777" w:rsidTr="001E3E5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83C73E" w14:textId="77777777" w:rsidR="001D3C01" w:rsidRPr="00B6667F" w:rsidRDefault="001D3C01" w:rsidP="001E3E51">
            <w:pPr>
              <w:rPr>
                <w:rFonts w:cstheme="minorHAnsi"/>
                <w:sz w:val="18"/>
                <w:szCs w:val="18"/>
              </w:rPr>
            </w:pPr>
            <w:r w:rsidRPr="00B6667F">
              <w:rPr>
                <w:rFonts w:cstheme="minorHAnsi"/>
                <w:sz w:val="18"/>
                <w:szCs w:val="18"/>
              </w:rPr>
              <w:t xml:space="preserve">   Bipolar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7F73CA" w14:textId="77777777" w:rsidR="001D3C01" w:rsidRPr="00B6667F" w:rsidRDefault="001D3C01" w:rsidP="001E3E51">
            <w:pPr>
              <w:rPr>
                <w:rFonts w:cstheme="minorHAnsi"/>
                <w:sz w:val="18"/>
                <w:szCs w:val="18"/>
              </w:rPr>
            </w:pPr>
            <w:r w:rsidRPr="00B6667F">
              <w:rPr>
                <w:rFonts w:cstheme="minorHAnsi"/>
                <w:sz w:val="18"/>
                <w:szCs w:val="18"/>
              </w:rPr>
              <w:t>F30-F31</w:t>
            </w:r>
          </w:p>
        </w:tc>
      </w:tr>
      <w:tr w:rsidR="001D3C01" w:rsidRPr="00B6667F" w14:paraId="4CD39F90" w14:textId="77777777" w:rsidTr="001E3E5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B80D72" w14:textId="77777777" w:rsidR="001D3C01" w:rsidRPr="00B6667F" w:rsidRDefault="001D3C01" w:rsidP="001E3E51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B6667F">
              <w:rPr>
                <w:rFonts w:cstheme="minorHAnsi"/>
                <w:sz w:val="18"/>
                <w:szCs w:val="18"/>
              </w:rPr>
              <w:t>Cardio-vascular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E8A375" w14:textId="77777777" w:rsidR="001D3C01" w:rsidRPr="00B6667F" w:rsidRDefault="001D3C01" w:rsidP="001E3E51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1D3C01" w:rsidRPr="00B6667F" w14:paraId="3B61FB26" w14:textId="77777777" w:rsidTr="001E3E5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9D2BE7" w14:textId="77777777" w:rsidR="001D3C01" w:rsidRPr="00B6667F" w:rsidRDefault="001D3C01" w:rsidP="001E3E51">
            <w:pPr>
              <w:rPr>
                <w:rFonts w:cstheme="minorHAnsi"/>
                <w:sz w:val="18"/>
                <w:szCs w:val="18"/>
              </w:rPr>
            </w:pPr>
            <w:r w:rsidRPr="00B6667F">
              <w:rPr>
                <w:rFonts w:cstheme="minorHAnsi"/>
                <w:sz w:val="18"/>
                <w:szCs w:val="18"/>
              </w:rPr>
              <w:t xml:space="preserve">   Ischemic heart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AA3FE5" w14:textId="77777777" w:rsidR="001D3C01" w:rsidRPr="00B6667F" w:rsidRDefault="001D3C01" w:rsidP="001E3E51">
            <w:pPr>
              <w:rPr>
                <w:rFonts w:cstheme="minorHAnsi"/>
                <w:sz w:val="18"/>
                <w:szCs w:val="18"/>
              </w:rPr>
            </w:pPr>
            <w:r w:rsidRPr="00B6667F">
              <w:rPr>
                <w:rFonts w:cstheme="minorHAnsi"/>
                <w:sz w:val="18"/>
                <w:szCs w:val="18"/>
              </w:rPr>
              <w:t>I20-I25</w:t>
            </w:r>
          </w:p>
        </w:tc>
      </w:tr>
      <w:tr w:rsidR="001D3C01" w:rsidRPr="00B6667F" w14:paraId="4B86CEA9" w14:textId="77777777" w:rsidTr="001E3E5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ECBB2B" w14:textId="77777777" w:rsidR="001D3C01" w:rsidRPr="00B6667F" w:rsidRDefault="001D3C01" w:rsidP="001E3E51">
            <w:pPr>
              <w:rPr>
                <w:rFonts w:cstheme="minorHAnsi"/>
                <w:sz w:val="18"/>
                <w:szCs w:val="18"/>
              </w:rPr>
            </w:pPr>
            <w:r w:rsidRPr="00B6667F">
              <w:rPr>
                <w:rFonts w:cstheme="minorHAnsi"/>
                <w:sz w:val="18"/>
                <w:szCs w:val="18"/>
              </w:rPr>
              <w:t xml:space="preserve">   Cerebrovascular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D53CB5" w14:textId="77777777" w:rsidR="001D3C01" w:rsidRPr="00B6667F" w:rsidRDefault="001D3C01" w:rsidP="001E3E51">
            <w:pPr>
              <w:rPr>
                <w:rFonts w:cstheme="minorHAnsi"/>
                <w:sz w:val="18"/>
                <w:szCs w:val="18"/>
              </w:rPr>
            </w:pPr>
            <w:r w:rsidRPr="00B6667F">
              <w:rPr>
                <w:rFonts w:cstheme="minorHAnsi"/>
                <w:sz w:val="18"/>
                <w:szCs w:val="18"/>
              </w:rPr>
              <w:t>I61-I67</w:t>
            </w:r>
          </w:p>
        </w:tc>
      </w:tr>
      <w:tr w:rsidR="001D3C01" w:rsidRPr="00B6667F" w14:paraId="2587C01B" w14:textId="77777777" w:rsidTr="001E3E5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B2FA3F" w14:textId="77777777" w:rsidR="001D3C01" w:rsidRPr="00B6667F" w:rsidRDefault="001D3C01" w:rsidP="001E3E51">
            <w:pPr>
              <w:rPr>
                <w:rFonts w:cstheme="minorHAnsi"/>
                <w:sz w:val="18"/>
                <w:szCs w:val="18"/>
              </w:rPr>
            </w:pPr>
            <w:r w:rsidRPr="00B6667F">
              <w:rPr>
                <w:rFonts w:cstheme="minorHAnsi"/>
                <w:sz w:val="18"/>
                <w:szCs w:val="18"/>
              </w:rPr>
              <w:t xml:space="preserve">   Other forms of heart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36F5FD" w14:textId="77777777" w:rsidR="001D3C01" w:rsidRPr="00B6667F" w:rsidRDefault="001D3C01" w:rsidP="001E3E51">
            <w:pPr>
              <w:rPr>
                <w:rFonts w:cstheme="minorHAnsi"/>
                <w:sz w:val="18"/>
                <w:szCs w:val="18"/>
              </w:rPr>
            </w:pPr>
            <w:r w:rsidRPr="00B6667F">
              <w:rPr>
                <w:rFonts w:cstheme="minorHAnsi"/>
                <w:sz w:val="18"/>
                <w:szCs w:val="18"/>
              </w:rPr>
              <w:t>I30-I52</w:t>
            </w:r>
          </w:p>
        </w:tc>
      </w:tr>
      <w:tr w:rsidR="001D3C01" w:rsidRPr="00B6667F" w14:paraId="014EA6C8" w14:textId="77777777" w:rsidTr="001E3E5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E19370" w14:textId="77777777" w:rsidR="001D3C01" w:rsidRPr="00B6667F" w:rsidRDefault="001D3C01" w:rsidP="001E3E51">
            <w:pPr>
              <w:rPr>
                <w:rFonts w:cstheme="minorHAnsi"/>
                <w:sz w:val="18"/>
                <w:szCs w:val="18"/>
              </w:rPr>
            </w:pPr>
            <w:bookmarkStart w:id="0" w:name="_Hlk171934654"/>
            <w:r w:rsidRPr="00B6667F">
              <w:rPr>
                <w:rFonts w:cstheme="minorHAnsi"/>
                <w:sz w:val="18"/>
                <w:szCs w:val="18"/>
              </w:rPr>
              <w:t>Metabo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E22267" w14:textId="77777777" w:rsidR="001D3C01" w:rsidRPr="00B6667F" w:rsidRDefault="001D3C01" w:rsidP="001E3E51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1D3C01" w:rsidRPr="00B6667F" w14:paraId="0EAAC0E3" w14:textId="77777777" w:rsidTr="001E3E5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610692" w14:textId="77777777" w:rsidR="001D3C01" w:rsidRPr="00B6667F" w:rsidRDefault="001D3C01" w:rsidP="001E3E51">
            <w:pPr>
              <w:rPr>
                <w:rFonts w:cstheme="minorHAnsi"/>
                <w:sz w:val="18"/>
                <w:szCs w:val="18"/>
              </w:rPr>
            </w:pPr>
            <w:r w:rsidRPr="00B6667F">
              <w:rPr>
                <w:rFonts w:cstheme="minorHAnsi"/>
                <w:sz w:val="18"/>
                <w:szCs w:val="18"/>
              </w:rPr>
              <w:t xml:space="preserve">   Metabolic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45E68F" w14:textId="77777777" w:rsidR="001D3C01" w:rsidRPr="00B6667F" w:rsidRDefault="001D3C01" w:rsidP="001E3E51">
            <w:pPr>
              <w:rPr>
                <w:rFonts w:cstheme="minorHAnsi"/>
                <w:sz w:val="18"/>
                <w:szCs w:val="18"/>
              </w:rPr>
            </w:pPr>
            <w:r w:rsidRPr="00B6667F">
              <w:rPr>
                <w:rFonts w:cstheme="minorHAnsi"/>
                <w:sz w:val="18"/>
                <w:szCs w:val="18"/>
              </w:rPr>
              <w:t>E70-E90</w:t>
            </w:r>
          </w:p>
        </w:tc>
      </w:tr>
      <w:tr w:rsidR="001D3C01" w:rsidRPr="00B6667F" w14:paraId="2BDBCFFA" w14:textId="77777777" w:rsidTr="001E3E5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B67C23" w14:textId="77777777" w:rsidR="001D3C01" w:rsidRPr="00B6667F" w:rsidRDefault="001D3C01" w:rsidP="001E3E51">
            <w:pPr>
              <w:rPr>
                <w:rFonts w:cstheme="minorHAnsi"/>
                <w:sz w:val="18"/>
                <w:szCs w:val="18"/>
              </w:rPr>
            </w:pPr>
            <w:r w:rsidRPr="00B6667F">
              <w:rPr>
                <w:rFonts w:cstheme="minorHAnsi"/>
                <w:sz w:val="18"/>
                <w:szCs w:val="18"/>
              </w:rPr>
              <w:t xml:space="preserve">   Diabetes mell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C522FB" w14:textId="77777777" w:rsidR="001D3C01" w:rsidRPr="00B6667F" w:rsidRDefault="001D3C01" w:rsidP="001E3E51">
            <w:pPr>
              <w:rPr>
                <w:rFonts w:cstheme="minorHAnsi"/>
                <w:sz w:val="18"/>
                <w:szCs w:val="18"/>
              </w:rPr>
            </w:pPr>
            <w:r w:rsidRPr="00B6667F">
              <w:rPr>
                <w:rFonts w:cstheme="minorHAnsi"/>
                <w:sz w:val="18"/>
                <w:szCs w:val="18"/>
              </w:rPr>
              <w:t>E10-E11</w:t>
            </w:r>
          </w:p>
        </w:tc>
      </w:tr>
      <w:tr w:rsidR="001D3C01" w:rsidRPr="00B6667F" w14:paraId="4E8A9DE1" w14:textId="77777777" w:rsidTr="001E3E5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C666AA" w14:textId="77777777" w:rsidR="001D3C01" w:rsidRPr="00B6667F" w:rsidRDefault="001D3C01" w:rsidP="001E3E51">
            <w:pPr>
              <w:rPr>
                <w:rFonts w:cstheme="minorHAnsi"/>
                <w:sz w:val="18"/>
                <w:szCs w:val="18"/>
              </w:rPr>
            </w:pPr>
            <w:r w:rsidRPr="00B6667F">
              <w:rPr>
                <w:rFonts w:cstheme="minorHAnsi"/>
                <w:sz w:val="18"/>
                <w:szCs w:val="18"/>
              </w:rPr>
              <w:t xml:space="preserve">   Obe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5D4E1E" w14:textId="77777777" w:rsidR="001D3C01" w:rsidRPr="00B6667F" w:rsidRDefault="001D3C01" w:rsidP="001E3E51">
            <w:pPr>
              <w:rPr>
                <w:rFonts w:cstheme="minorHAnsi"/>
                <w:sz w:val="18"/>
                <w:szCs w:val="18"/>
              </w:rPr>
            </w:pPr>
            <w:r w:rsidRPr="00B6667F">
              <w:rPr>
                <w:rFonts w:cstheme="minorHAnsi"/>
                <w:sz w:val="18"/>
                <w:szCs w:val="18"/>
              </w:rPr>
              <w:t>E66</w:t>
            </w:r>
          </w:p>
        </w:tc>
      </w:tr>
      <w:tr w:rsidR="001D3C01" w:rsidRPr="00B6667F" w14:paraId="331ACFAC" w14:textId="77777777" w:rsidTr="001E3E5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D7976E" w14:textId="77777777" w:rsidR="001D3C01" w:rsidRPr="00B6667F" w:rsidRDefault="001D3C01" w:rsidP="001E3E51">
            <w:pPr>
              <w:rPr>
                <w:rFonts w:cstheme="minorHAnsi"/>
                <w:sz w:val="18"/>
                <w:szCs w:val="18"/>
              </w:rPr>
            </w:pPr>
            <w:r w:rsidRPr="00B6667F">
              <w:rPr>
                <w:rFonts w:cstheme="minorHAnsi"/>
                <w:sz w:val="18"/>
                <w:szCs w:val="18"/>
              </w:rPr>
              <w:t xml:space="preserve">   Malnutr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D936DF" w14:textId="77777777" w:rsidR="001D3C01" w:rsidRPr="00B6667F" w:rsidRDefault="001D3C01" w:rsidP="001E3E51">
            <w:pPr>
              <w:rPr>
                <w:rFonts w:cstheme="minorHAnsi"/>
                <w:sz w:val="18"/>
                <w:szCs w:val="18"/>
              </w:rPr>
            </w:pPr>
            <w:r w:rsidRPr="00B6667F">
              <w:rPr>
                <w:rFonts w:cstheme="minorHAnsi"/>
                <w:sz w:val="18"/>
                <w:szCs w:val="18"/>
              </w:rPr>
              <w:t>E</w:t>
            </w:r>
            <w:r>
              <w:rPr>
                <w:rFonts w:cstheme="minorHAnsi"/>
                <w:sz w:val="18"/>
                <w:szCs w:val="18"/>
              </w:rPr>
              <w:t>40-E4</w:t>
            </w:r>
            <w:r w:rsidRPr="00B6667F">
              <w:rPr>
                <w:rFonts w:cstheme="minorHAnsi"/>
                <w:sz w:val="18"/>
                <w:szCs w:val="18"/>
              </w:rPr>
              <w:t>6</w:t>
            </w:r>
          </w:p>
        </w:tc>
      </w:tr>
      <w:bookmarkEnd w:id="0"/>
      <w:tr w:rsidR="001D3C01" w:rsidRPr="00B6667F" w14:paraId="3C4BC5F3" w14:textId="77777777" w:rsidTr="001E3E5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9DB7FA" w14:textId="77777777" w:rsidR="001D3C01" w:rsidRPr="00B6667F" w:rsidRDefault="001D3C01" w:rsidP="001E3E51">
            <w:pPr>
              <w:rPr>
                <w:rFonts w:cstheme="minorHAnsi"/>
                <w:sz w:val="18"/>
                <w:szCs w:val="18"/>
              </w:rPr>
            </w:pPr>
            <w:r w:rsidRPr="00B6667F">
              <w:rPr>
                <w:rFonts w:cstheme="minorHAnsi"/>
                <w:sz w:val="18"/>
                <w:szCs w:val="18"/>
              </w:rPr>
              <w:t>Respiratory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A7B808" w14:textId="77777777" w:rsidR="001D3C01" w:rsidRPr="00B6667F" w:rsidRDefault="001D3C01" w:rsidP="001E3E51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1D3C01" w:rsidRPr="00B6667F" w14:paraId="004627FF" w14:textId="77777777" w:rsidTr="001E3E5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F5DA36" w14:textId="77777777" w:rsidR="001D3C01" w:rsidRPr="00B6667F" w:rsidRDefault="001D3C01" w:rsidP="001E3E51">
            <w:pPr>
              <w:rPr>
                <w:rFonts w:cstheme="minorHAnsi"/>
                <w:sz w:val="18"/>
                <w:szCs w:val="18"/>
              </w:rPr>
            </w:pPr>
            <w:r w:rsidRPr="00B6667F">
              <w:rPr>
                <w:rFonts w:cstheme="minorHAnsi"/>
                <w:sz w:val="18"/>
                <w:szCs w:val="18"/>
              </w:rPr>
              <w:t xml:space="preserve">   Chronic lower respiratory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C128C8" w14:textId="77777777" w:rsidR="001D3C01" w:rsidRPr="00B6667F" w:rsidRDefault="001D3C01" w:rsidP="001E3E51">
            <w:pPr>
              <w:rPr>
                <w:rFonts w:cstheme="minorHAnsi"/>
                <w:sz w:val="18"/>
                <w:szCs w:val="18"/>
              </w:rPr>
            </w:pPr>
            <w:r w:rsidRPr="00B6667F">
              <w:rPr>
                <w:rFonts w:cstheme="minorHAnsi"/>
                <w:sz w:val="18"/>
                <w:szCs w:val="18"/>
              </w:rPr>
              <w:t>J40-J4A</w:t>
            </w:r>
          </w:p>
        </w:tc>
      </w:tr>
      <w:tr w:rsidR="001D3C01" w:rsidRPr="00B6667F" w14:paraId="2A021DCE" w14:textId="77777777" w:rsidTr="001E3E5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7922FA" w14:textId="77777777" w:rsidR="001D3C01" w:rsidRPr="00B6667F" w:rsidRDefault="001D3C01" w:rsidP="001E3E51">
            <w:pPr>
              <w:rPr>
                <w:rFonts w:cstheme="minorHAnsi"/>
                <w:sz w:val="18"/>
                <w:szCs w:val="18"/>
              </w:rPr>
            </w:pPr>
            <w:r w:rsidRPr="00B6667F">
              <w:rPr>
                <w:rFonts w:cstheme="minorHAnsi"/>
                <w:sz w:val="18"/>
                <w:szCs w:val="18"/>
              </w:rPr>
              <w:t xml:space="preserve">   Acute upper respiratory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3F9349" w14:textId="77777777" w:rsidR="001D3C01" w:rsidRPr="00B6667F" w:rsidRDefault="001D3C01" w:rsidP="001E3E51">
            <w:pPr>
              <w:rPr>
                <w:rFonts w:cstheme="minorHAnsi"/>
                <w:sz w:val="18"/>
                <w:szCs w:val="18"/>
              </w:rPr>
            </w:pPr>
            <w:r w:rsidRPr="00B6667F">
              <w:rPr>
                <w:rFonts w:cstheme="minorHAnsi"/>
                <w:sz w:val="18"/>
                <w:szCs w:val="18"/>
              </w:rPr>
              <w:t>J00-J06</w:t>
            </w:r>
          </w:p>
        </w:tc>
      </w:tr>
      <w:tr w:rsidR="001D3C01" w:rsidRPr="00B6667F" w14:paraId="00CE4D7B" w14:textId="77777777" w:rsidTr="001E3E51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3E29D9" w14:textId="77777777" w:rsidR="001D3C01" w:rsidRPr="00B6667F" w:rsidRDefault="001D3C01" w:rsidP="001E3E51">
            <w:pPr>
              <w:rPr>
                <w:rFonts w:cstheme="minorHAnsi"/>
                <w:sz w:val="18"/>
                <w:szCs w:val="18"/>
              </w:rPr>
            </w:pPr>
            <w:r w:rsidRPr="00B6667F">
              <w:rPr>
                <w:rFonts w:cstheme="minorHAnsi"/>
                <w:sz w:val="18"/>
                <w:szCs w:val="18"/>
              </w:rPr>
              <w:t xml:space="preserve">   Influenza and pneumon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D844A6" w14:textId="77777777" w:rsidR="001D3C01" w:rsidRPr="00B6667F" w:rsidRDefault="001D3C01" w:rsidP="001E3E51">
            <w:pPr>
              <w:rPr>
                <w:rFonts w:cstheme="minorHAnsi"/>
                <w:sz w:val="18"/>
                <w:szCs w:val="18"/>
              </w:rPr>
            </w:pPr>
            <w:r w:rsidRPr="00B6667F">
              <w:rPr>
                <w:rFonts w:cstheme="minorHAnsi"/>
                <w:sz w:val="18"/>
                <w:szCs w:val="18"/>
              </w:rPr>
              <w:t>J09-J18</w:t>
            </w:r>
          </w:p>
        </w:tc>
      </w:tr>
    </w:tbl>
    <w:p w14:paraId="057F0B81" w14:textId="77777777" w:rsidR="001D3C01" w:rsidRPr="00B6667F" w:rsidRDefault="001D3C01" w:rsidP="001D3C01">
      <w:pPr>
        <w:rPr>
          <w:lang w:val="en-GB"/>
        </w:rPr>
      </w:pPr>
      <w:proofErr w:type="gramStart"/>
      <w:r w:rsidRPr="00B6667F">
        <w:rPr>
          <w:vertAlign w:val="superscript"/>
          <w:lang w:val="en-GB"/>
        </w:rPr>
        <w:t>a</w:t>
      </w:r>
      <w:proofErr w:type="gramEnd"/>
      <w:r w:rsidRPr="00B6667F">
        <w:rPr>
          <w:lang w:val="en-GB"/>
        </w:rPr>
        <w:t xml:space="preserve"> ICD-10: The International Classification of Diseases, 10th Revision</w:t>
      </w:r>
    </w:p>
    <w:p w14:paraId="75E90098" w14:textId="77777777" w:rsidR="001D3C01" w:rsidRPr="00B6667F" w:rsidRDefault="001D3C01" w:rsidP="001D3C01">
      <w:pPr>
        <w:rPr>
          <w:rFonts w:cstheme="minorHAnsi"/>
          <w:lang w:val="en-GB"/>
        </w:rPr>
      </w:pPr>
      <w:r w:rsidRPr="00B6667F">
        <w:rPr>
          <w:rFonts w:cstheme="minorHAnsi"/>
          <w:lang w:val="en-GB"/>
        </w:rPr>
        <w:br w:type="page"/>
      </w:r>
    </w:p>
    <w:p w14:paraId="06C8BD6B" w14:textId="77777777" w:rsidR="001D3C01" w:rsidRPr="00B6667F" w:rsidRDefault="001D3C01" w:rsidP="001D3C01">
      <w:pPr>
        <w:rPr>
          <w:rFonts w:cstheme="minorHAnsi"/>
          <w:lang w:val="en-GB"/>
        </w:rPr>
      </w:pPr>
      <w:r w:rsidRPr="00B25658">
        <w:rPr>
          <w:rFonts w:cstheme="minorHAnsi"/>
          <w:b/>
          <w:bCs/>
          <w:lang w:val="en-GB"/>
        </w:rPr>
        <w:lastRenderedPageBreak/>
        <w:t>Supplementary table S2.</w:t>
      </w:r>
      <w:r w:rsidRPr="00B6667F">
        <w:rPr>
          <w:rFonts w:cstheme="minorHAnsi"/>
          <w:lang w:val="en-GB"/>
        </w:rPr>
        <w:t xml:space="preserve"> </w:t>
      </w:r>
      <w:bookmarkStart w:id="1" w:name="_Hlk165628955"/>
      <w:r w:rsidRPr="00B6667F">
        <w:rPr>
          <w:rFonts w:cstheme="minorHAnsi"/>
          <w:lang w:val="en-GB"/>
        </w:rPr>
        <w:t xml:space="preserve">Akaike information criterion (AIC) and Bayesian information criterium (BIC) </w:t>
      </w:r>
      <w:bookmarkEnd w:id="1"/>
      <w:r w:rsidRPr="00B6667F">
        <w:rPr>
          <w:rFonts w:cstheme="minorHAnsi"/>
          <w:lang w:val="en-GB"/>
        </w:rPr>
        <w:t xml:space="preserve">values showing the best-fit of models in explaining the risk of </w:t>
      </w:r>
      <w:r>
        <w:rPr>
          <w:rFonts w:cstheme="minorHAnsi"/>
          <w:lang w:val="en-GB"/>
        </w:rPr>
        <w:t>alcohol use disorder</w:t>
      </w:r>
      <w:r w:rsidRPr="00B6667F">
        <w:rPr>
          <w:rFonts w:cstheme="minorHAnsi"/>
          <w:lang w:val="en-GB"/>
        </w:rPr>
        <w:t xml:space="preserve"> among patients diagnosed with hypertensive disorder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628"/>
        <w:gridCol w:w="825"/>
        <w:gridCol w:w="1642"/>
        <w:gridCol w:w="2418"/>
        <w:gridCol w:w="1551"/>
      </w:tblGrid>
      <w:tr w:rsidR="001D3C01" w:rsidRPr="001D09D3" w14:paraId="722EB611" w14:textId="77777777" w:rsidTr="001E3E51">
        <w:trPr>
          <w:trHeight w:val="20"/>
        </w:trPr>
        <w:tc>
          <w:tcPr>
            <w:tcW w:w="3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75F34" w14:textId="77777777" w:rsidR="001D3C01" w:rsidRPr="00BB328E" w:rsidRDefault="001D3C01" w:rsidP="001E3E51">
            <w:pPr>
              <w:spacing w:after="12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BB328E">
              <w:rPr>
                <w:rFonts w:cstheme="minorHAnsi"/>
                <w:color w:val="000000"/>
                <w:sz w:val="18"/>
                <w:szCs w:val="18"/>
                <w:lang w:val="en-GB"/>
              </w:rPr>
              <w:t>Models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C239C" w14:textId="77777777" w:rsidR="001D3C01" w:rsidRPr="00BB328E" w:rsidRDefault="001D3C01" w:rsidP="001E3E51">
            <w:pPr>
              <w:spacing w:after="12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BB328E">
              <w:rPr>
                <w:rFonts w:cstheme="minorHAnsi"/>
                <w:color w:val="000000"/>
                <w:sz w:val="18"/>
                <w:szCs w:val="18"/>
                <w:lang w:val="en-GB"/>
              </w:rPr>
              <w:t>AIC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EE9B9" w14:textId="77777777" w:rsidR="001D3C01" w:rsidRPr="00BB328E" w:rsidRDefault="001D3C01" w:rsidP="001E3E51">
            <w:pPr>
              <w:spacing w:after="12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BB328E">
              <w:rPr>
                <w:rFonts w:cstheme="minorHAnsi"/>
                <w:color w:val="000000"/>
                <w:sz w:val="18"/>
                <w:szCs w:val="18"/>
                <w:lang w:val="en-GB"/>
              </w:rPr>
              <w:t>Difference from the null model</w:t>
            </w:r>
          </w:p>
        </w:tc>
        <w:tc>
          <w:tcPr>
            <w:tcW w:w="241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90DB7" w14:textId="77777777" w:rsidR="001D3C01" w:rsidRPr="00BB328E" w:rsidRDefault="001D3C01" w:rsidP="001E3E51">
            <w:pPr>
              <w:spacing w:after="12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BB328E">
              <w:rPr>
                <w:rFonts w:cstheme="minorHAnsi"/>
                <w:color w:val="000000"/>
                <w:sz w:val="18"/>
                <w:szCs w:val="18"/>
                <w:lang w:val="en-GB"/>
              </w:rPr>
              <w:t>BIC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FDF19" w14:textId="77777777" w:rsidR="001D3C01" w:rsidRPr="00BB328E" w:rsidRDefault="001D3C01" w:rsidP="001E3E51">
            <w:pPr>
              <w:spacing w:after="12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BB328E">
              <w:rPr>
                <w:rFonts w:cstheme="minorHAnsi"/>
                <w:color w:val="000000"/>
                <w:sz w:val="18"/>
                <w:szCs w:val="18"/>
                <w:lang w:val="en-GB"/>
              </w:rPr>
              <w:t>Difference from the null model</w:t>
            </w:r>
          </w:p>
        </w:tc>
      </w:tr>
      <w:tr w:rsidR="001D3C01" w:rsidRPr="00BB328E" w14:paraId="1496CF92" w14:textId="77777777" w:rsidTr="001E3E51">
        <w:trPr>
          <w:trHeight w:val="20"/>
        </w:trPr>
        <w:tc>
          <w:tcPr>
            <w:tcW w:w="3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BB147" w14:textId="77777777" w:rsidR="001D3C01" w:rsidRPr="00BB328E" w:rsidRDefault="001D3C01" w:rsidP="001E3E51">
            <w:pPr>
              <w:spacing w:after="12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BB328E">
              <w:rPr>
                <w:rFonts w:cstheme="minorHAnsi"/>
                <w:color w:val="000000"/>
                <w:sz w:val="18"/>
                <w:szCs w:val="18"/>
                <w:lang w:val="en-GB"/>
              </w:rPr>
              <w:t>Null model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C9117" w14:textId="77777777" w:rsidR="001D3C01" w:rsidRPr="00BB328E" w:rsidRDefault="001D3C01" w:rsidP="001E3E51">
            <w:pPr>
              <w:spacing w:after="12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BB328E">
              <w:rPr>
                <w:rFonts w:cstheme="minorHAnsi"/>
                <w:color w:val="000000"/>
                <w:sz w:val="18"/>
                <w:szCs w:val="18"/>
                <w:lang w:val="en-GB"/>
              </w:rPr>
              <w:t>15829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76DDD9" w14:textId="77777777" w:rsidR="001D3C01" w:rsidRPr="00BB328E" w:rsidRDefault="001D3C01" w:rsidP="001E3E51">
            <w:pPr>
              <w:spacing w:after="12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BB328E">
              <w:rPr>
                <w:rFonts w:cstheme="minorHAns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2418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940B" w14:textId="77777777" w:rsidR="001D3C01" w:rsidRPr="00BB328E" w:rsidRDefault="001D3C01" w:rsidP="001E3E51">
            <w:pPr>
              <w:spacing w:after="12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BB328E">
              <w:rPr>
                <w:rFonts w:cstheme="minorHAnsi"/>
                <w:color w:val="000000"/>
                <w:sz w:val="18"/>
                <w:szCs w:val="18"/>
                <w:lang w:val="en-GB"/>
              </w:rPr>
              <w:t>15838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1250A" w14:textId="77777777" w:rsidR="001D3C01" w:rsidRPr="00BB328E" w:rsidRDefault="001D3C01" w:rsidP="001E3E51">
            <w:pPr>
              <w:spacing w:after="12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BB328E">
              <w:rPr>
                <w:rFonts w:cstheme="minorHAnsi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1D3C01" w:rsidRPr="00BB328E" w14:paraId="04BB78C6" w14:textId="77777777" w:rsidTr="001E3E51">
        <w:trPr>
          <w:trHeight w:val="2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5CCD5" w14:textId="77777777" w:rsidR="001D3C01" w:rsidRPr="00BB328E" w:rsidRDefault="001D3C01" w:rsidP="001E3E51">
            <w:pPr>
              <w:spacing w:after="120"/>
              <w:rPr>
                <w:rFonts w:cstheme="minorHAnsi"/>
                <w:sz w:val="18"/>
                <w:szCs w:val="18"/>
                <w:lang w:val="en-GB"/>
              </w:rPr>
            </w:pPr>
            <w:r w:rsidRPr="00BB328E">
              <w:rPr>
                <w:rFonts w:cstheme="minorHAnsi"/>
                <w:sz w:val="18"/>
                <w:szCs w:val="18"/>
                <w:lang w:val="en-GB"/>
              </w:rPr>
              <w:t>Age and sex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FFB72" w14:textId="77777777" w:rsidR="001D3C01" w:rsidRPr="00BB328E" w:rsidRDefault="001D3C01" w:rsidP="001E3E51">
            <w:pPr>
              <w:spacing w:after="12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BB328E">
              <w:rPr>
                <w:rFonts w:cstheme="minorHAnsi"/>
                <w:color w:val="000000"/>
                <w:sz w:val="18"/>
                <w:szCs w:val="18"/>
                <w:lang w:val="en-GB"/>
              </w:rPr>
              <w:t>15174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4E05D3" w14:textId="77777777" w:rsidR="001D3C01" w:rsidRPr="00BB328E" w:rsidRDefault="001D3C01" w:rsidP="001E3E51">
            <w:pPr>
              <w:spacing w:after="12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BB328E">
              <w:rPr>
                <w:rFonts w:cstheme="minorHAnsi"/>
                <w:color w:val="000000"/>
                <w:sz w:val="18"/>
                <w:szCs w:val="18"/>
                <w:lang w:val="en-GB"/>
              </w:rPr>
              <w:t>-655</w:t>
            </w:r>
          </w:p>
        </w:tc>
        <w:tc>
          <w:tcPr>
            <w:tcW w:w="2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25F72" w14:textId="77777777" w:rsidR="001D3C01" w:rsidRPr="00BB328E" w:rsidRDefault="001D3C01" w:rsidP="001E3E51">
            <w:pPr>
              <w:spacing w:after="12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BB328E">
              <w:rPr>
                <w:rFonts w:cstheme="minorHAnsi"/>
                <w:color w:val="000000"/>
                <w:sz w:val="18"/>
                <w:szCs w:val="18"/>
                <w:lang w:val="en-GB"/>
              </w:rPr>
              <w:t>1520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4728E" w14:textId="77777777" w:rsidR="001D3C01" w:rsidRPr="00BB328E" w:rsidRDefault="001D3C01" w:rsidP="001E3E51">
            <w:pPr>
              <w:spacing w:after="12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BB328E">
              <w:rPr>
                <w:rFonts w:cstheme="minorHAnsi"/>
                <w:color w:val="000000"/>
                <w:sz w:val="18"/>
                <w:szCs w:val="18"/>
                <w:lang w:val="en-GB"/>
              </w:rPr>
              <w:t>-636</w:t>
            </w:r>
          </w:p>
        </w:tc>
      </w:tr>
      <w:tr w:rsidR="001D3C01" w:rsidRPr="00BB328E" w14:paraId="17DE4F6F" w14:textId="77777777" w:rsidTr="001E3E51">
        <w:trPr>
          <w:trHeight w:val="2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4E679" w14:textId="77777777" w:rsidR="001D3C01" w:rsidRPr="00BB328E" w:rsidRDefault="001D3C01" w:rsidP="001E3E51">
            <w:pPr>
              <w:spacing w:after="12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BB328E">
              <w:rPr>
                <w:rFonts w:cstheme="minorHAnsi"/>
                <w:sz w:val="18"/>
                <w:szCs w:val="18"/>
                <w:lang w:val="en-GB"/>
              </w:rPr>
              <w:t>Major depression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A7FAE" w14:textId="77777777" w:rsidR="001D3C01" w:rsidRPr="00BB328E" w:rsidRDefault="001D3C01" w:rsidP="001E3E51">
            <w:pPr>
              <w:spacing w:after="12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BB328E">
              <w:rPr>
                <w:rFonts w:cstheme="minorHAnsi"/>
                <w:color w:val="000000"/>
                <w:sz w:val="18"/>
                <w:szCs w:val="18"/>
                <w:lang w:val="en-GB"/>
              </w:rPr>
              <w:t>1458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611A3E" w14:textId="77777777" w:rsidR="001D3C01" w:rsidRPr="00BB328E" w:rsidRDefault="001D3C01" w:rsidP="001E3E51">
            <w:pPr>
              <w:spacing w:after="12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BB328E">
              <w:rPr>
                <w:rFonts w:cstheme="minorHAnsi"/>
                <w:color w:val="000000"/>
                <w:sz w:val="18"/>
                <w:szCs w:val="18"/>
                <w:lang w:val="en-GB"/>
              </w:rPr>
              <w:t>-1247</w:t>
            </w:r>
          </w:p>
        </w:tc>
        <w:tc>
          <w:tcPr>
            <w:tcW w:w="2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882CE" w14:textId="77777777" w:rsidR="001D3C01" w:rsidRPr="00BB328E" w:rsidRDefault="001D3C01" w:rsidP="001E3E51">
            <w:pPr>
              <w:spacing w:after="12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BB328E">
              <w:rPr>
                <w:rFonts w:cstheme="minorHAnsi"/>
                <w:color w:val="000000"/>
                <w:sz w:val="18"/>
                <w:szCs w:val="18"/>
                <w:lang w:val="en-GB"/>
              </w:rPr>
              <w:t>1462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F0135" w14:textId="77777777" w:rsidR="001D3C01" w:rsidRPr="00BB328E" w:rsidRDefault="001D3C01" w:rsidP="001E3E51">
            <w:pPr>
              <w:spacing w:after="12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BB328E">
              <w:rPr>
                <w:rFonts w:cstheme="minorHAnsi"/>
                <w:color w:val="000000"/>
                <w:sz w:val="18"/>
                <w:szCs w:val="18"/>
                <w:lang w:val="en-GB"/>
              </w:rPr>
              <w:t>-1218</w:t>
            </w:r>
          </w:p>
        </w:tc>
      </w:tr>
      <w:tr w:rsidR="001D3C01" w:rsidRPr="00BB328E" w14:paraId="5F1E83AD" w14:textId="77777777" w:rsidTr="001E3E51">
        <w:trPr>
          <w:trHeight w:val="2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A0E7F" w14:textId="77777777" w:rsidR="001D3C01" w:rsidRPr="00BB328E" w:rsidRDefault="001D3C01" w:rsidP="001E3E51">
            <w:pPr>
              <w:spacing w:after="12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BB328E">
              <w:rPr>
                <w:rFonts w:cstheme="minorHAnsi"/>
                <w:sz w:val="18"/>
                <w:szCs w:val="18"/>
                <w:lang w:val="en-GB"/>
              </w:rPr>
              <w:t xml:space="preserve">Anxiety disorders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AE851" w14:textId="77777777" w:rsidR="001D3C01" w:rsidRPr="00BB328E" w:rsidRDefault="001D3C01" w:rsidP="001E3E51">
            <w:pPr>
              <w:spacing w:after="12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BB328E">
              <w:rPr>
                <w:rFonts w:cstheme="minorHAnsi"/>
                <w:color w:val="000000"/>
                <w:sz w:val="18"/>
                <w:szCs w:val="18"/>
                <w:lang w:val="en-GB"/>
              </w:rPr>
              <w:t>14787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1F3E85" w14:textId="77777777" w:rsidR="001D3C01" w:rsidRPr="00BB328E" w:rsidRDefault="001D3C01" w:rsidP="001E3E51">
            <w:pPr>
              <w:spacing w:after="12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BB328E">
              <w:rPr>
                <w:rFonts w:cstheme="minorHAnsi"/>
                <w:color w:val="000000"/>
                <w:sz w:val="18"/>
                <w:szCs w:val="18"/>
                <w:lang w:val="en-GB"/>
              </w:rPr>
              <w:t>-1042</w:t>
            </w:r>
          </w:p>
        </w:tc>
        <w:tc>
          <w:tcPr>
            <w:tcW w:w="2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E5F03" w14:textId="77777777" w:rsidR="001D3C01" w:rsidRPr="00BB328E" w:rsidRDefault="001D3C01" w:rsidP="001E3E51">
            <w:pPr>
              <w:spacing w:after="12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BB328E">
              <w:rPr>
                <w:rFonts w:cstheme="minorHAnsi"/>
                <w:color w:val="000000"/>
                <w:sz w:val="18"/>
                <w:szCs w:val="18"/>
                <w:lang w:val="en-GB"/>
              </w:rPr>
              <w:t>14825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FE91A" w14:textId="77777777" w:rsidR="001D3C01" w:rsidRPr="00BB328E" w:rsidRDefault="001D3C01" w:rsidP="001E3E51">
            <w:pPr>
              <w:spacing w:after="12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BB328E">
              <w:rPr>
                <w:rFonts w:cstheme="minorHAnsi"/>
                <w:color w:val="000000"/>
                <w:sz w:val="18"/>
                <w:szCs w:val="18"/>
                <w:lang w:val="en-GB"/>
              </w:rPr>
              <w:t>-1013</w:t>
            </w:r>
          </w:p>
        </w:tc>
      </w:tr>
      <w:tr w:rsidR="001D3C01" w:rsidRPr="00BB328E" w14:paraId="70F629E7" w14:textId="77777777" w:rsidTr="001E3E51">
        <w:trPr>
          <w:trHeight w:val="2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E8028" w14:textId="77777777" w:rsidR="001D3C01" w:rsidRPr="00BB328E" w:rsidRDefault="001D3C01" w:rsidP="001E3E51">
            <w:pPr>
              <w:spacing w:after="12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BB328E">
              <w:rPr>
                <w:rFonts w:cstheme="minorHAnsi"/>
                <w:sz w:val="18"/>
                <w:szCs w:val="18"/>
                <w:lang w:val="en-GB"/>
              </w:rPr>
              <w:t>Adjustment disorder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73F1F" w14:textId="77777777" w:rsidR="001D3C01" w:rsidRPr="00BB328E" w:rsidRDefault="001D3C01" w:rsidP="001E3E51">
            <w:pPr>
              <w:spacing w:after="12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BB328E">
              <w:rPr>
                <w:rFonts w:cstheme="minorHAnsi"/>
                <w:color w:val="000000"/>
                <w:sz w:val="18"/>
                <w:szCs w:val="18"/>
                <w:lang w:val="en-GB"/>
              </w:rPr>
              <w:t>1500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BD51C4" w14:textId="77777777" w:rsidR="001D3C01" w:rsidRPr="00BB328E" w:rsidRDefault="001D3C01" w:rsidP="001E3E51">
            <w:pPr>
              <w:spacing w:after="12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BB328E">
              <w:rPr>
                <w:rFonts w:cstheme="minorHAnsi"/>
                <w:color w:val="000000"/>
                <w:sz w:val="18"/>
                <w:szCs w:val="18"/>
                <w:lang w:val="en-GB"/>
              </w:rPr>
              <w:t>-821</w:t>
            </w:r>
          </w:p>
        </w:tc>
        <w:tc>
          <w:tcPr>
            <w:tcW w:w="2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6AD4F" w14:textId="77777777" w:rsidR="001D3C01" w:rsidRPr="00BB328E" w:rsidRDefault="001D3C01" w:rsidP="001E3E51">
            <w:pPr>
              <w:spacing w:after="12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BB328E">
              <w:rPr>
                <w:rFonts w:cstheme="minorHAnsi"/>
                <w:color w:val="000000"/>
                <w:sz w:val="18"/>
                <w:szCs w:val="18"/>
                <w:lang w:val="en-GB"/>
              </w:rPr>
              <w:t>15046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3991F" w14:textId="77777777" w:rsidR="001D3C01" w:rsidRPr="00BB328E" w:rsidRDefault="001D3C01" w:rsidP="001E3E51">
            <w:pPr>
              <w:spacing w:after="12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BB328E">
              <w:rPr>
                <w:rFonts w:cstheme="minorHAnsi"/>
                <w:color w:val="000000"/>
                <w:sz w:val="18"/>
                <w:szCs w:val="18"/>
                <w:lang w:val="en-GB"/>
              </w:rPr>
              <w:t>-792</w:t>
            </w:r>
          </w:p>
        </w:tc>
      </w:tr>
      <w:tr w:rsidR="001D3C01" w:rsidRPr="00BB328E" w14:paraId="4DB5E8EA" w14:textId="77777777" w:rsidTr="001E3E51">
        <w:trPr>
          <w:trHeight w:val="2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275A2" w14:textId="77777777" w:rsidR="001D3C01" w:rsidRPr="00BB328E" w:rsidRDefault="001D3C01" w:rsidP="001E3E51">
            <w:pPr>
              <w:spacing w:after="12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BB328E">
              <w:rPr>
                <w:rFonts w:cstheme="minorHAnsi"/>
                <w:sz w:val="18"/>
                <w:szCs w:val="18"/>
                <w:lang w:val="en-GB"/>
              </w:rPr>
              <w:t>Bipolar disorder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7A54A" w14:textId="77777777" w:rsidR="001D3C01" w:rsidRPr="00BB328E" w:rsidRDefault="001D3C01" w:rsidP="001E3E51">
            <w:pPr>
              <w:spacing w:after="12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BB328E">
              <w:rPr>
                <w:rFonts w:cstheme="minorHAnsi"/>
                <w:color w:val="000000"/>
                <w:sz w:val="18"/>
                <w:szCs w:val="18"/>
                <w:lang w:val="en-GB"/>
              </w:rPr>
              <w:t>15050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6CCEC4" w14:textId="77777777" w:rsidR="001D3C01" w:rsidRPr="00BB328E" w:rsidRDefault="001D3C01" w:rsidP="001E3E51">
            <w:pPr>
              <w:spacing w:after="12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BB328E">
              <w:rPr>
                <w:rFonts w:cstheme="minorHAnsi"/>
                <w:color w:val="000000"/>
                <w:sz w:val="18"/>
                <w:szCs w:val="18"/>
                <w:lang w:val="en-GB"/>
              </w:rPr>
              <w:t>-779</w:t>
            </w:r>
          </w:p>
        </w:tc>
        <w:tc>
          <w:tcPr>
            <w:tcW w:w="2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50899" w14:textId="77777777" w:rsidR="001D3C01" w:rsidRPr="00BB328E" w:rsidRDefault="001D3C01" w:rsidP="001E3E51">
            <w:pPr>
              <w:spacing w:after="12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BB328E">
              <w:rPr>
                <w:rFonts w:cstheme="minorHAnsi"/>
                <w:color w:val="000000"/>
                <w:sz w:val="18"/>
                <w:szCs w:val="18"/>
                <w:lang w:val="en-GB"/>
              </w:rPr>
              <w:t>15089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7B5CA" w14:textId="77777777" w:rsidR="001D3C01" w:rsidRPr="00BB328E" w:rsidRDefault="001D3C01" w:rsidP="001E3E51">
            <w:pPr>
              <w:spacing w:after="12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BB328E">
              <w:rPr>
                <w:rFonts w:cstheme="minorHAnsi"/>
                <w:color w:val="000000"/>
                <w:sz w:val="18"/>
                <w:szCs w:val="18"/>
                <w:lang w:val="en-GB"/>
              </w:rPr>
              <w:t>-749</w:t>
            </w:r>
          </w:p>
        </w:tc>
      </w:tr>
      <w:tr w:rsidR="001D3C01" w:rsidRPr="00BB328E" w14:paraId="37CB2F9A" w14:textId="77777777" w:rsidTr="001E3E51">
        <w:trPr>
          <w:trHeight w:val="2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52D60" w14:textId="77777777" w:rsidR="001D3C01" w:rsidRPr="00BB328E" w:rsidRDefault="001D3C01" w:rsidP="001E3E51">
            <w:pPr>
              <w:spacing w:after="12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BB328E">
              <w:rPr>
                <w:rFonts w:cstheme="minorHAnsi"/>
                <w:sz w:val="18"/>
                <w:szCs w:val="18"/>
                <w:lang w:val="en-GB"/>
              </w:rPr>
              <w:t>Personality disorder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AA9F1" w14:textId="77777777" w:rsidR="001D3C01" w:rsidRPr="00BB328E" w:rsidRDefault="001D3C01" w:rsidP="001E3E51">
            <w:pPr>
              <w:spacing w:after="12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BB328E">
              <w:rPr>
                <w:rFonts w:cstheme="minorHAnsi"/>
                <w:color w:val="000000"/>
                <w:sz w:val="18"/>
                <w:szCs w:val="18"/>
                <w:lang w:val="en-GB"/>
              </w:rPr>
              <w:t>15054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767C3B" w14:textId="77777777" w:rsidR="001D3C01" w:rsidRPr="00BB328E" w:rsidRDefault="001D3C01" w:rsidP="001E3E51">
            <w:pPr>
              <w:spacing w:after="12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BB328E">
              <w:rPr>
                <w:rFonts w:cstheme="minorHAnsi"/>
                <w:color w:val="000000"/>
                <w:sz w:val="18"/>
                <w:szCs w:val="18"/>
                <w:lang w:val="en-GB"/>
              </w:rPr>
              <w:t>-775</w:t>
            </w:r>
          </w:p>
        </w:tc>
        <w:tc>
          <w:tcPr>
            <w:tcW w:w="2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8E309" w14:textId="77777777" w:rsidR="001D3C01" w:rsidRPr="00BB328E" w:rsidRDefault="001D3C01" w:rsidP="001E3E51">
            <w:pPr>
              <w:spacing w:after="12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BB328E">
              <w:rPr>
                <w:rFonts w:cstheme="minorHAnsi"/>
                <w:color w:val="000000"/>
                <w:sz w:val="18"/>
                <w:szCs w:val="18"/>
                <w:lang w:val="en-GB"/>
              </w:rPr>
              <w:t>15093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AB700" w14:textId="77777777" w:rsidR="001D3C01" w:rsidRPr="00BB328E" w:rsidRDefault="001D3C01" w:rsidP="001E3E51">
            <w:pPr>
              <w:spacing w:after="12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BB328E">
              <w:rPr>
                <w:rFonts w:cstheme="minorHAnsi"/>
                <w:color w:val="000000"/>
                <w:sz w:val="18"/>
                <w:szCs w:val="18"/>
                <w:lang w:val="en-GB"/>
              </w:rPr>
              <w:t>-745</w:t>
            </w:r>
          </w:p>
        </w:tc>
      </w:tr>
      <w:tr w:rsidR="001D3C01" w:rsidRPr="00BB328E" w14:paraId="4806F47A" w14:textId="77777777" w:rsidTr="001E3E51">
        <w:trPr>
          <w:trHeight w:val="2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DEE0E" w14:textId="77777777" w:rsidR="001D3C01" w:rsidRPr="00BB328E" w:rsidRDefault="001D3C01" w:rsidP="001E3E51">
            <w:pPr>
              <w:spacing w:after="12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BB328E">
              <w:rPr>
                <w:rFonts w:cstheme="minorHAnsi"/>
                <w:sz w:val="18"/>
                <w:szCs w:val="18"/>
                <w:lang w:val="en-GB"/>
              </w:rPr>
              <w:t>Ischemic heart diseas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25106" w14:textId="77777777" w:rsidR="001D3C01" w:rsidRPr="00BB328E" w:rsidRDefault="001D3C01" w:rsidP="001E3E51">
            <w:pPr>
              <w:spacing w:after="12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BB328E">
              <w:rPr>
                <w:rFonts w:cstheme="minorHAnsi"/>
                <w:color w:val="000000"/>
                <w:sz w:val="18"/>
                <w:szCs w:val="18"/>
                <w:lang w:val="en-GB"/>
              </w:rPr>
              <w:t>15713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7B2706" w14:textId="77777777" w:rsidR="001D3C01" w:rsidRPr="00BB328E" w:rsidRDefault="001D3C01" w:rsidP="001E3E51">
            <w:pPr>
              <w:spacing w:after="12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BB328E">
              <w:rPr>
                <w:rFonts w:cstheme="minorHAnsi"/>
                <w:color w:val="000000"/>
                <w:sz w:val="18"/>
                <w:szCs w:val="18"/>
                <w:lang w:val="en-GB"/>
              </w:rPr>
              <w:t>-116</w:t>
            </w:r>
          </w:p>
        </w:tc>
        <w:tc>
          <w:tcPr>
            <w:tcW w:w="2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4F4D5" w14:textId="77777777" w:rsidR="001D3C01" w:rsidRPr="00BB328E" w:rsidRDefault="001D3C01" w:rsidP="001E3E51">
            <w:pPr>
              <w:spacing w:after="12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BB328E">
              <w:rPr>
                <w:rFonts w:cstheme="minorHAnsi"/>
                <w:color w:val="000000"/>
                <w:sz w:val="18"/>
                <w:szCs w:val="18"/>
                <w:lang w:val="en-GB"/>
              </w:rPr>
              <w:t>1521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17F8D" w14:textId="77777777" w:rsidR="001D3C01" w:rsidRPr="00BB328E" w:rsidRDefault="001D3C01" w:rsidP="001E3E51">
            <w:pPr>
              <w:spacing w:after="12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BB328E">
              <w:rPr>
                <w:rFonts w:cstheme="minorHAnsi"/>
                <w:color w:val="000000"/>
                <w:sz w:val="18"/>
                <w:szCs w:val="18"/>
                <w:lang w:val="en-GB"/>
              </w:rPr>
              <w:t>-627</w:t>
            </w:r>
          </w:p>
        </w:tc>
      </w:tr>
      <w:tr w:rsidR="001D3C01" w:rsidRPr="00BB328E" w14:paraId="05456217" w14:textId="77777777" w:rsidTr="001E3E51">
        <w:trPr>
          <w:trHeight w:val="2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DC542" w14:textId="77777777" w:rsidR="001D3C01" w:rsidRPr="00BB328E" w:rsidRDefault="001D3C01" w:rsidP="001E3E51">
            <w:pPr>
              <w:spacing w:after="12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BB328E">
              <w:rPr>
                <w:rFonts w:cstheme="minorHAnsi"/>
                <w:sz w:val="18"/>
                <w:szCs w:val="18"/>
                <w:lang w:val="en-GB"/>
              </w:rPr>
              <w:t>Cerebrovascular disease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5661E" w14:textId="77777777" w:rsidR="001D3C01" w:rsidRPr="00BB328E" w:rsidRDefault="001D3C01" w:rsidP="001E3E51">
            <w:pPr>
              <w:spacing w:after="12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BB328E">
              <w:rPr>
                <w:rFonts w:cstheme="minorHAnsi"/>
                <w:color w:val="000000"/>
                <w:sz w:val="18"/>
                <w:szCs w:val="18"/>
                <w:lang w:val="en-GB"/>
              </w:rPr>
              <w:t>15114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8B7161" w14:textId="77777777" w:rsidR="001D3C01" w:rsidRPr="00BB328E" w:rsidRDefault="001D3C01" w:rsidP="001E3E51">
            <w:pPr>
              <w:spacing w:after="12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BB328E">
              <w:rPr>
                <w:rFonts w:cstheme="minorHAnsi"/>
                <w:color w:val="000000"/>
                <w:sz w:val="18"/>
                <w:szCs w:val="18"/>
                <w:lang w:val="en-GB"/>
              </w:rPr>
              <w:t>-715</w:t>
            </w:r>
          </w:p>
        </w:tc>
        <w:tc>
          <w:tcPr>
            <w:tcW w:w="2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95FF8" w14:textId="77777777" w:rsidR="001D3C01" w:rsidRPr="00BB328E" w:rsidRDefault="001D3C01" w:rsidP="001E3E51">
            <w:pPr>
              <w:spacing w:after="12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BB328E">
              <w:rPr>
                <w:rFonts w:cstheme="minorHAnsi"/>
                <w:color w:val="000000"/>
                <w:sz w:val="18"/>
                <w:szCs w:val="18"/>
                <w:lang w:val="en-GB"/>
              </w:rPr>
              <w:t>15193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37CBE" w14:textId="77777777" w:rsidR="001D3C01" w:rsidRPr="00BB328E" w:rsidRDefault="001D3C01" w:rsidP="001E3E51">
            <w:pPr>
              <w:spacing w:after="12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BB328E">
              <w:rPr>
                <w:rFonts w:cstheme="minorHAnsi"/>
                <w:color w:val="000000"/>
                <w:sz w:val="18"/>
                <w:szCs w:val="18"/>
                <w:lang w:val="en-GB"/>
              </w:rPr>
              <w:t>-645</w:t>
            </w:r>
          </w:p>
        </w:tc>
      </w:tr>
      <w:tr w:rsidR="001D3C01" w:rsidRPr="00BB328E" w14:paraId="1DFA228C" w14:textId="77777777" w:rsidTr="001E3E51">
        <w:trPr>
          <w:trHeight w:val="2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0B065" w14:textId="77777777" w:rsidR="001D3C01" w:rsidRPr="00BB328E" w:rsidRDefault="001D3C01" w:rsidP="001E3E51">
            <w:pPr>
              <w:spacing w:after="12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BB328E">
              <w:rPr>
                <w:rFonts w:cstheme="minorHAnsi"/>
                <w:sz w:val="18"/>
                <w:szCs w:val="18"/>
                <w:lang w:val="en-GB"/>
              </w:rPr>
              <w:t>Other forms of heart diseas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BFAB1" w14:textId="77777777" w:rsidR="001D3C01" w:rsidRPr="00BB328E" w:rsidRDefault="001D3C01" w:rsidP="001E3E51">
            <w:pPr>
              <w:spacing w:after="12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BB328E">
              <w:rPr>
                <w:rFonts w:cstheme="minorHAnsi"/>
                <w:color w:val="000000"/>
                <w:sz w:val="18"/>
                <w:szCs w:val="18"/>
                <w:lang w:val="en-GB"/>
              </w:rPr>
              <w:t>15154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9D36A3" w14:textId="77777777" w:rsidR="001D3C01" w:rsidRPr="00BB328E" w:rsidRDefault="001D3C01" w:rsidP="001E3E51">
            <w:pPr>
              <w:spacing w:after="12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BB328E">
              <w:rPr>
                <w:rFonts w:cstheme="minorHAnsi"/>
                <w:color w:val="000000"/>
                <w:sz w:val="18"/>
                <w:szCs w:val="18"/>
                <w:lang w:val="en-GB"/>
              </w:rPr>
              <w:t>-675</w:t>
            </w:r>
          </w:p>
        </w:tc>
        <w:tc>
          <w:tcPr>
            <w:tcW w:w="2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5D8FD" w14:textId="77777777" w:rsidR="001D3C01" w:rsidRPr="00BB328E" w:rsidRDefault="001D3C01" w:rsidP="001E3E51">
            <w:pPr>
              <w:spacing w:after="12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BB328E">
              <w:rPr>
                <w:rFonts w:cstheme="minorHAnsi"/>
                <w:color w:val="000000"/>
                <w:sz w:val="18"/>
                <w:szCs w:val="18"/>
                <w:lang w:val="en-GB"/>
              </w:rPr>
              <w:t>15193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25094" w14:textId="77777777" w:rsidR="001D3C01" w:rsidRPr="00BB328E" w:rsidRDefault="001D3C01" w:rsidP="001E3E51">
            <w:pPr>
              <w:spacing w:after="12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BB328E">
              <w:rPr>
                <w:rFonts w:cstheme="minorHAnsi"/>
                <w:color w:val="000000"/>
                <w:sz w:val="18"/>
                <w:szCs w:val="18"/>
                <w:lang w:val="en-GB"/>
              </w:rPr>
              <w:t>-645</w:t>
            </w:r>
          </w:p>
        </w:tc>
      </w:tr>
      <w:tr w:rsidR="001D3C01" w:rsidRPr="00BB328E" w14:paraId="0E301FD8" w14:textId="77777777" w:rsidTr="001E3E51">
        <w:trPr>
          <w:trHeight w:val="2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C142D" w14:textId="77777777" w:rsidR="001D3C01" w:rsidRPr="00BB328E" w:rsidRDefault="001D3C01" w:rsidP="001E3E51">
            <w:pPr>
              <w:spacing w:after="12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BB328E">
              <w:rPr>
                <w:rFonts w:cstheme="minorHAnsi"/>
                <w:sz w:val="18"/>
                <w:szCs w:val="18"/>
                <w:lang w:val="en-GB"/>
              </w:rPr>
              <w:t>Metabolic disorder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EC87C" w14:textId="77777777" w:rsidR="001D3C01" w:rsidRPr="00BB328E" w:rsidRDefault="001D3C01" w:rsidP="001E3E51">
            <w:pPr>
              <w:spacing w:after="12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BB328E">
              <w:rPr>
                <w:rFonts w:cstheme="minorHAnsi"/>
                <w:color w:val="000000"/>
                <w:sz w:val="18"/>
                <w:szCs w:val="18"/>
                <w:lang w:val="en-GB"/>
              </w:rPr>
              <w:t>14889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0DF11F" w14:textId="77777777" w:rsidR="001D3C01" w:rsidRPr="00BB328E" w:rsidRDefault="001D3C01" w:rsidP="001E3E51">
            <w:pPr>
              <w:spacing w:after="12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BB328E">
              <w:rPr>
                <w:rFonts w:cstheme="minorHAnsi"/>
                <w:color w:val="000000"/>
                <w:sz w:val="18"/>
                <w:szCs w:val="18"/>
                <w:lang w:val="en-GB"/>
              </w:rPr>
              <w:t>-940</w:t>
            </w:r>
          </w:p>
        </w:tc>
        <w:tc>
          <w:tcPr>
            <w:tcW w:w="2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81551" w14:textId="77777777" w:rsidR="001D3C01" w:rsidRPr="00BB328E" w:rsidRDefault="001D3C01" w:rsidP="001E3E51">
            <w:pPr>
              <w:spacing w:after="12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BB328E">
              <w:rPr>
                <w:rFonts w:cstheme="minorHAnsi"/>
                <w:color w:val="000000"/>
                <w:sz w:val="18"/>
                <w:szCs w:val="18"/>
                <w:lang w:val="en-GB"/>
              </w:rPr>
              <w:t>14928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6A335" w14:textId="77777777" w:rsidR="001D3C01" w:rsidRPr="00BB328E" w:rsidRDefault="001D3C01" w:rsidP="001E3E51">
            <w:pPr>
              <w:spacing w:after="12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BB328E">
              <w:rPr>
                <w:rFonts w:cstheme="minorHAnsi"/>
                <w:color w:val="000000"/>
                <w:sz w:val="18"/>
                <w:szCs w:val="18"/>
                <w:lang w:val="en-GB"/>
              </w:rPr>
              <w:t>-910</w:t>
            </w:r>
          </w:p>
        </w:tc>
      </w:tr>
      <w:tr w:rsidR="001D3C01" w:rsidRPr="00BB328E" w14:paraId="142323CD" w14:textId="77777777" w:rsidTr="001E3E51">
        <w:trPr>
          <w:trHeight w:val="2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2510C" w14:textId="77777777" w:rsidR="001D3C01" w:rsidRPr="00BB328E" w:rsidRDefault="001D3C01" w:rsidP="001E3E51">
            <w:pPr>
              <w:spacing w:after="12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BB328E">
              <w:rPr>
                <w:rFonts w:cstheme="minorHAnsi"/>
                <w:sz w:val="18"/>
                <w:szCs w:val="18"/>
                <w:lang w:val="en-GB"/>
              </w:rPr>
              <w:t>Diabetes mellitu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C204F" w14:textId="77777777" w:rsidR="001D3C01" w:rsidRPr="00BB328E" w:rsidRDefault="001D3C01" w:rsidP="001E3E51">
            <w:pPr>
              <w:spacing w:after="12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BB328E">
              <w:rPr>
                <w:rFonts w:cstheme="minorHAnsi"/>
                <w:color w:val="000000"/>
                <w:sz w:val="18"/>
                <w:szCs w:val="18"/>
                <w:lang w:val="en-GB"/>
              </w:rPr>
              <w:t>15167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E06692" w14:textId="77777777" w:rsidR="001D3C01" w:rsidRPr="00BB328E" w:rsidRDefault="001D3C01" w:rsidP="001E3E51">
            <w:pPr>
              <w:spacing w:after="12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BB328E">
              <w:rPr>
                <w:rFonts w:cstheme="minorHAnsi"/>
                <w:color w:val="000000"/>
                <w:sz w:val="18"/>
                <w:szCs w:val="18"/>
                <w:lang w:val="en-GB"/>
              </w:rPr>
              <w:t>-662</w:t>
            </w:r>
          </w:p>
        </w:tc>
        <w:tc>
          <w:tcPr>
            <w:tcW w:w="2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BA9DB" w14:textId="77777777" w:rsidR="001D3C01" w:rsidRPr="00BB328E" w:rsidRDefault="001D3C01" w:rsidP="001E3E51">
            <w:pPr>
              <w:spacing w:after="12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BB328E">
              <w:rPr>
                <w:rFonts w:cstheme="minorHAnsi"/>
                <w:color w:val="000000"/>
                <w:sz w:val="18"/>
                <w:szCs w:val="18"/>
                <w:lang w:val="en-GB"/>
              </w:rPr>
              <w:t>15206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026F4" w14:textId="77777777" w:rsidR="001D3C01" w:rsidRPr="00BB328E" w:rsidRDefault="001D3C01" w:rsidP="001E3E51">
            <w:pPr>
              <w:spacing w:after="12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BB328E">
              <w:rPr>
                <w:rFonts w:cstheme="minorHAnsi"/>
                <w:color w:val="000000"/>
                <w:sz w:val="18"/>
                <w:szCs w:val="18"/>
                <w:lang w:val="en-GB"/>
              </w:rPr>
              <w:t>-632</w:t>
            </w:r>
          </w:p>
        </w:tc>
      </w:tr>
      <w:tr w:rsidR="001D3C01" w:rsidRPr="00BB328E" w14:paraId="6AAF68B4" w14:textId="77777777" w:rsidTr="001E3E51">
        <w:trPr>
          <w:trHeight w:val="2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13C0D" w14:textId="77777777" w:rsidR="001D3C01" w:rsidRPr="00BB328E" w:rsidRDefault="001D3C01" w:rsidP="001E3E51">
            <w:pPr>
              <w:spacing w:after="12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BB328E">
              <w:rPr>
                <w:rFonts w:cstheme="minorHAnsi"/>
                <w:sz w:val="18"/>
                <w:szCs w:val="18"/>
                <w:lang w:val="en-GB"/>
              </w:rPr>
              <w:t>Obesity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98AA0" w14:textId="77777777" w:rsidR="001D3C01" w:rsidRPr="00BB328E" w:rsidRDefault="001D3C01" w:rsidP="001E3E51">
            <w:pPr>
              <w:spacing w:after="12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BB328E">
              <w:rPr>
                <w:rFonts w:cstheme="minorHAnsi"/>
                <w:color w:val="000000"/>
                <w:sz w:val="18"/>
                <w:szCs w:val="18"/>
                <w:lang w:val="en-GB"/>
              </w:rPr>
              <w:t>15167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17F60B" w14:textId="77777777" w:rsidR="001D3C01" w:rsidRPr="00BB328E" w:rsidRDefault="001D3C01" w:rsidP="001E3E51">
            <w:pPr>
              <w:spacing w:after="12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BB328E">
              <w:rPr>
                <w:rFonts w:cstheme="minorHAnsi"/>
                <w:color w:val="000000"/>
                <w:sz w:val="18"/>
                <w:szCs w:val="18"/>
                <w:lang w:val="en-GB"/>
              </w:rPr>
              <w:t>-662</w:t>
            </w:r>
          </w:p>
        </w:tc>
        <w:tc>
          <w:tcPr>
            <w:tcW w:w="2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6B645" w14:textId="77777777" w:rsidR="001D3C01" w:rsidRPr="00BB328E" w:rsidRDefault="001D3C01" w:rsidP="001E3E51">
            <w:pPr>
              <w:spacing w:after="12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BB328E">
              <w:rPr>
                <w:rFonts w:cstheme="minorHAnsi"/>
                <w:color w:val="000000"/>
                <w:sz w:val="18"/>
                <w:szCs w:val="18"/>
                <w:lang w:val="en-GB"/>
              </w:rPr>
              <w:t>15099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B70B3" w14:textId="77777777" w:rsidR="001D3C01" w:rsidRPr="00BB328E" w:rsidRDefault="001D3C01" w:rsidP="001E3E51">
            <w:pPr>
              <w:spacing w:after="12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BB328E">
              <w:rPr>
                <w:rFonts w:cstheme="minorHAnsi"/>
                <w:color w:val="000000"/>
                <w:sz w:val="18"/>
                <w:szCs w:val="18"/>
                <w:lang w:val="en-GB"/>
              </w:rPr>
              <w:t>-739</w:t>
            </w:r>
          </w:p>
        </w:tc>
      </w:tr>
      <w:tr w:rsidR="001D3C01" w:rsidRPr="00BB328E" w14:paraId="78F2553C" w14:textId="77777777" w:rsidTr="001E3E51">
        <w:trPr>
          <w:trHeight w:val="2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0ADF6" w14:textId="77777777" w:rsidR="001D3C01" w:rsidRPr="00BB328E" w:rsidRDefault="001D3C01" w:rsidP="001E3E51">
            <w:pPr>
              <w:spacing w:after="12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BB328E">
              <w:rPr>
                <w:rFonts w:cstheme="minorHAnsi"/>
                <w:sz w:val="18"/>
                <w:szCs w:val="18"/>
                <w:lang w:val="en-GB"/>
              </w:rPr>
              <w:t>Malnutrition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E97C6" w14:textId="77777777" w:rsidR="001D3C01" w:rsidRPr="00BB328E" w:rsidRDefault="001D3C01" w:rsidP="001E3E51">
            <w:pPr>
              <w:spacing w:after="12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BB328E">
              <w:rPr>
                <w:rFonts w:cstheme="minorHAnsi"/>
                <w:color w:val="000000"/>
                <w:sz w:val="18"/>
                <w:szCs w:val="18"/>
                <w:lang w:val="en-GB"/>
              </w:rPr>
              <w:t>1506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8165DD" w14:textId="77777777" w:rsidR="001D3C01" w:rsidRPr="00BB328E" w:rsidRDefault="001D3C01" w:rsidP="001E3E51">
            <w:pPr>
              <w:spacing w:after="12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BB328E">
              <w:rPr>
                <w:rFonts w:cstheme="minorHAnsi"/>
                <w:color w:val="000000"/>
                <w:sz w:val="18"/>
                <w:szCs w:val="18"/>
                <w:lang w:val="en-GB"/>
              </w:rPr>
              <w:t>-768</w:t>
            </w:r>
          </w:p>
        </w:tc>
        <w:tc>
          <w:tcPr>
            <w:tcW w:w="2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DAE72" w14:textId="77777777" w:rsidR="001D3C01" w:rsidRPr="00BB328E" w:rsidRDefault="001D3C01" w:rsidP="001E3E51">
            <w:pPr>
              <w:spacing w:after="12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BB328E">
              <w:rPr>
                <w:rFonts w:cstheme="minorHAnsi"/>
                <w:color w:val="000000"/>
                <w:sz w:val="18"/>
                <w:szCs w:val="18"/>
                <w:lang w:val="en-GB"/>
              </w:rPr>
              <w:t>15099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A191E" w14:textId="77777777" w:rsidR="001D3C01" w:rsidRPr="00BB328E" w:rsidRDefault="001D3C01" w:rsidP="001E3E51">
            <w:pPr>
              <w:spacing w:after="12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BB328E">
              <w:rPr>
                <w:rFonts w:cstheme="minorHAnsi"/>
                <w:color w:val="000000"/>
                <w:sz w:val="18"/>
                <w:szCs w:val="18"/>
                <w:lang w:val="en-GB"/>
              </w:rPr>
              <w:t>-739</w:t>
            </w:r>
          </w:p>
        </w:tc>
      </w:tr>
      <w:tr w:rsidR="001D3C01" w:rsidRPr="00BB328E" w14:paraId="3F868859" w14:textId="77777777" w:rsidTr="001E3E51">
        <w:trPr>
          <w:trHeight w:val="2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CC7A0" w14:textId="77777777" w:rsidR="001D3C01" w:rsidRPr="00BB328E" w:rsidRDefault="001D3C01" w:rsidP="001E3E51">
            <w:pPr>
              <w:spacing w:after="12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BB328E">
              <w:rPr>
                <w:rFonts w:cstheme="minorHAnsi"/>
                <w:sz w:val="18"/>
                <w:szCs w:val="18"/>
                <w:lang w:val="en-GB"/>
              </w:rPr>
              <w:t>Chronic lower respiratory diseas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2FD18" w14:textId="77777777" w:rsidR="001D3C01" w:rsidRPr="00BB328E" w:rsidRDefault="001D3C01" w:rsidP="001E3E51">
            <w:pPr>
              <w:spacing w:after="12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BB328E">
              <w:rPr>
                <w:rFonts w:cstheme="minorHAnsi"/>
                <w:color w:val="000000"/>
                <w:sz w:val="18"/>
                <w:szCs w:val="18"/>
                <w:lang w:val="en-GB"/>
              </w:rPr>
              <w:t>15050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F475DC" w14:textId="77777777" w:rsidR="001D3C01" w:rsidRPr="00BB328E" w:rsidRDefault="001D3C01" w:rsidP="001E3E51">
            <w:pPr>
              <w:spacing w:after="12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BB328E">
              <w:rPr>
                <w:rFonts w:cstheme="minorHAnsi"/>
                <w:color w:val="000000"/>
                <w:sz w:val="18"/>
                <w:szCs w:val="18"/>
                <w:lang w:val="en-GB"/>
              </w:rPr>
              <w:t>-779</w:t>
            </w:r>
          </w:p>
        </w:tc>
        <w:tc>
          <w:tcPr>
            <w:tcW w:w="2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A4161" w14:textId="77777777" w:rsidR="001D3C01" w:rsidRPr="00BB328E" w:rsidRDefault="001D3C01" w:rsidP="001E3E51">
            <w:pPr>
              <w:spacing w:after="12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BB328E">
              <w:rPr>
                <w:rFonts w:cstheme="minorHAnsi"/>
                <w:color w:val="000000"/>
                <w:sz w:val="18"/>
                <w:szCs w:val="18"/>
                <w:lang w:val="en-GB"/>
              </w:rPr>
              <w:t>15088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AF283" w14:textId="77777777" w:rsidR="001D3C01" w:rsidRPr="00BB328E" w:rsidRDefault="001D3C01" w:rsidP="001E3E51">
            <w:pPr>
              <w:spacing w:after="12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BB328E">
              <w:rPr>
                <w:rFonts w:cstheme="minorHAnsi"/>
                <w:color w:val="000000"/>
                <w:sz w:val="18"/>
                <w:szCs w:val="18"/>
                <w:lang w:val="en-GB"/>
              </w:rPr>
              <w:t>-750</w:t>
            </w:r>
          </w:p>
        </w:tc>
      </w:tr>
      <w:tr w:rsidR="001D3C01" w:rsidRPr="00BB328E" w14:paraId="2EF4C4C3" w14:textId="77777777" w:rsidTr="001E3E51">
        <w:trPr>
          <w:trHeight w:val="20"/>
        </w:trPr>
        <w:tc>
          <w:tcPr>
            <w:tcW w:w="3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7298272" w14:textId="77777777" w:rsidR="001D3C01" w:rsidRPr="00BB328E" w:rsidRDefault="001D3C01" w:rsidP="001E3E51">
            <w:pPr>
              <w:spacing w:after="12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BB328E">
              <w:rPr>
                <w:rFonts w:cstheme="minorHAnsi"/>
                <w:sz w:val="18"/>
                <w:szCs w:val="18"/>
                <w:lang w:val="en-GB"/>
              </w:rPr>
              <w:t>Acute upper respiratory disorder</w:t>
            </w:r>
          </w:p>
        </w:tc>
        <w:tc>
          <w:tcPr>
            <w:tcW w:w="8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E0728" w14:textId="77777777" w:rsidR="001D3C01" w:rsidRPr="00BB328E" w:rsidRDefault="001D3C01" w:rsidP="001E3E51">
            <w:pPr>
              <w:spacing w:after="12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BB328E">
              <w:rPr>
                <w:rFonts w:cstheme="minorHAnsi"/>
                <w:color w:val="000000"/>
                <w:sz w:val="18"/>
                <w:szCs w:val="18"/>
                <w:lang w:val="en-GB"/>
              </w:rPr>
              <w:t>15175</w:t>
            </w:r>
          </w:p>
        </w:tc>
        <w:tc>
          <w:tcPr>
            <w:tcW w:w="1642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43E58F21" w14:textId="77777777" w:rsidR="001D3C01" w:rsidRPr="00BB328E" w:rsidRDefault="001D3C01" w:rsidP="001E3E51">
            <w:pPr>
              <w:spacing w:after="12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BB328E">
              <w:rPr>
                <w:rFonts w:cstheme="minorHAnsi"/>
                <w:color w:val="000000"/>
                <w:sz w:val="18"/>
                <w:szCs w:val="18"/>
                <w:lang w:val="en-GB"/>
              </w:rPr>
              <w:t>-654</w:t>
            </w:r>
          </w:p>
        </w:tc>
        <w:tc>
          <w:tcPr>
            <w:tcW w:w="2418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0B9BB" w14:textId="77777777" w:rsidR="001D3C01" w:rsidRPr="00BB328E" w:rsidRDefault="001D3C01" w:rsidP="001E3E51">
            <w:pPr>
              <w:spacing w:after="12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BB328E">
              <w:rPr>
                <w:rFonts w:cstheme="minorHAnsi"/>
                <w:color w:val="000000"/>
                <w:sz w:val="18"/>
                <w:szCs w:val="18"/>
                <w:lang w:val="en-GB"/>
              </w:rPr>
              <w:t>15213</w:t>
            </w:r>
          </w:p>
        </w:tc>
        <w:tc>
          <w:tcPr>
            <w:tcW w:w="1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2257C" w14:textId="77777777" w:rsidR="001D3C01" w:rsidRPr="00BB328E" w:rsidRDefault="001D3C01" w:rsidP="001E3E51">
            <w:pPr>
              <w:spacing w:after="12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BB328E">
              <w:rPr>
                <w:rFonts w:cstheme="minorHAnsi"/>
                <w:color w:val="000000"/>
                <w:sz w:val="18"/>
                <w:szCs w:val="18"/>
                <w:lang w:val="en-GB"/>
              </w:rPr>
              <w:t>-625</w:t>
            </w:r>
          </w:p>
        </w:tc>
      </w:tr>
      <w:tr w:rsidR="001D3C01" w:rsidRPr="00BB328E" w14:paraId="6488EDB3" w14:textId="77777777" w:rsidTr="001E3E51">
        <w:trPr>
          <w:trHeight w:val="20"/>
        </w:trPr>
        <w:tc>
          <w:tcPr>
            <w:tcW w:w="3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F2D47F3" w14:textId="77777777" w:rsidR="001D3C01" w:rsidRPr="00BB328E" w:rsidRDefault="001D3C01" w:rsidP="001E3E51">
            <w:pPr>
              <w:spacing w:after="120"/>
              <w:rPr>
                <w:rFonts w:cstheme="minorHAnsi"/>
                <w:sz w:val="18"/>
                <w:szCs w:val="18"/>
                <w:lang w:val="en-GB"/>
              </w:rPr>
            </w:pPr>
            <w:r w:rsidRPr="00BB328E">
              <w:rPr>
                <w:rFonts w:cstheme="minorHAnsi"/>
                <w:sz w:val="18"/>
                <w:szCs w:val="18"/>
                <w:lang w:val="en-GB"/>
              </w:rPr>
              <w:t>Influenza and pneumonia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2E30B0" w14:textId="77777777" w:rsidR="001D3C01" w:rsidRPr="00BB328E" w:rsidRDefault="001D3C01" w:rsidP="001E3E51">
            <w:pPr>
              <w:spacing w:after="12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BB328E">
              <w:rPr>
                <w:rFonts w:cstheme="minorHAnsi"/>
                <w:color w:val="000000"/>
                <w:sz w:val="18"/>
                <w:szCs w:val="18"/>
                <w:lang w:val="en-GB"/>
              </w:rPr>
              <w:t>15081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0E89B6" w14:textId="77777777" w:rsidR="001D3C01" w:rsidRPr="00BB328E" w:rsidRDefault="001D3C01" w:rsidP="001E3E51">
            <w:pPr>
              <w:spacing w:after="12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BB328E">
              <w:rPr>
                <w:rFonts w:cstheme="minorHAnsi"/>
                <w:color w:val="000000"/>
                <w:sz w:val="18"/>
                <w:szCs w:val="18"/>
                <w:lang w:val="en-GB"/>
              </w:rPr>
              <w:t>-748</w:t>
            </w:r>
          </w:p>
        </w:tc>
        <w:tc>
          <w:tcPr>
            <w:tcW w:w="241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C5C051" w14:textId="77777777" w:rsidR="001D3C01" w:rsidRPr="00BB328E" w:rsidRDefault="001D3C01" w:rsidP="001E3E51">
            <w:pPr>
              <w:spacing w:after="12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BB328E">
              <w:rPr>
                <w:rFonts w:cstheme="minorHAnsi"/>
                <w:color w:val="000000"/>
                <w:sz w:val="18"/>
                <w:szCs w:val="18"/>
                <w:lang w:val="en-GB"/>
              </w:rPr>
              <w:t>15119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6FBBEB" w14:textId="77777777" w:rsidR="001D3C01" w:rsidRPr="00BB328E" w:rsidRDefault="001D3C01" w:rsidP="001E3E51">
            <w:pPr>
              <w:spacing w:after="12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BB328E">
              <w:rPr>
                <w:rFonts w:cstheme="minorHAnsi"/>
                <w:color w:val="000000"/>
                <w:sz w:val="18"/>
                <w:szCs w:val="18"/>
                <w:lang w:val="en-GB"/>
              </w:rPr>
              <w:t>-719</w:t>
            </w:r>
          </w:p>
        </w:tc>
      </w:tr>
    </w:tbl>
    <w:p w14:paraId="7413E93B" w14:textId="77777777" w:rsidR="001D3C01" w:rsidRDefault="001D3C01" w:rsidP="001D3C01">
      <w:pPr>
        <w:rPr>
          <w:rFonts w:cstheme="minorHAnsi"/>
          <w:lang w:val="en-GB"/>
        </w:rPr>
      </w:pPr>
      <w:r w:rsidRPr="00B6667F">
        <w:rPr>
          <w:rFonts w:cstheme="minorHAnsi"/>
          <w:lang w:val="en-GB"/>
        </w:rPr>
        <w:t xml:space="preserve">Estimates for psychiatric and somatic diseases are derived from age and </w:t>
      </w:r>
      <w:r>
        <w:rPr>
          <w:rFonts w:cstheme="minorHAnsi"/>
          <w:lang w:val="en-GB"/>
        </w:rPr>
        <w:t>sex</w:t>
      </w:r>
      <w:r w:rsidRPr="00B6667F">
        <w:rPr>
          <w:rFonts w:cstheme="minorHAnsi"/>
          <w:lang w:val="en-GB"/>
        </w:rPr>
        <w:t xml:space="preserve"> adjusted models.</w:t>
      </w:r>
    </w:p>
    <w:p w14:paraId="3AE76A47" w14:textId="77777777" w:rsidR="001D3C01" w:rsidRPr="007565C8" w:rsidRDefault="001D3C01" w:rsidP="001D3C01">
      <w:pPr>
        <w:rPr>
          <w:lang w:val="en-GB"/>
        </w:rPr>
      </w:pPr>
      <w:r>
        <w:rPr>
          <w:rFonts w:cstheme="minorHAnsi"/>
          <w:lang w:val="en-GB"/>
        </w:rPr>
        <w:br w:type="page"/>
      </w:r>
      <w:r w:rsidRPr="007565C8">
        <w:rPr>
          <w:b/>
          <w:bCs/>
          <w:lang w:val="en-GB"/>
        </w:rPr>
        <w:lastRenderedPageBreak/>
        <w:t xml:space="preserve">Supplementary table S3. </w:t>
      </w:r>
      <w:r w:rsidRPr="00F3651F">
        <w:rPr>
          <w:lang w:val="en-GB"/>
        </w:rPr>
        <w:t>Stratified</w:t>
      </w:r>
      <w:r>
        <w:rPr>
          <w:b/>
          <w:bCs/>
          <w:lang w:val="en-GB"/>
        </w:rPr>
        <w:t xml:space="preserve"> </w:t>
      </w:r>
      <w:r w:rsidRPr="00B6667F">
        <w:rPr>
          <w:rFonts w:cstheme="minorHAnsi"/>
          <w:lang w:val="en-GB"/>
        </w:rPr>
        <w:t xml:space="preserve">regression estimates showing </w:t>
      </w:r>
      <w:r>
        <w:rPr>
          <w:lang w:val="en-GB"/>
        </w:rPr>
        <w:t>s</w:t>
      </w:r>
      <w:r w:rsidRPr="007565C8">
        <w:rPr>
          <w:lang w:val="en-GB"/>
        </w:rPr>
        <w:t>ex-specific predictors of alcohol use disorder in patients with hypertension.</w:t>
      </w:r>
    </w:p>
    <w:p w14:paraId="5AE50AB8" w14:textId="77777777" w:rsidR="001D3C01" w:rsidRPr="007565C8" w:rsidRDefault="001D3C01" w:rsidP="001D3C01">
      <w:pPr>
        <w:rPr>
          <w:lang w:val="en-GB"/>
        </w:rPr>
      </w:pPr>
    </w:p>
    <w:tbl>
      <w:tblPr>
        <w:tblW w:w="3730" w:type="pct"/>
        <w:jc w:val="center"/>
        <w:tblLook w:val="04A0" w:firstRow="1" w:lastRow="0" w:firstColumn="1" w:lastColumn="0" w:noHBand="0" w:noVBand="1"/>
      </w:tblPr>
      <w:tblGrid>
        <w:gridCol w:w="3289"/>
        <w:gridCol w:w="1274"/>
        <w:gridCol w:w="1176"/>
        <w:gridCol w:w="1184"/>
        <w:gridCol w:w="1176"/>
        <w:gridCol w:w="1176"/>
        <w:gridCol w:w="1170"/>
      </w:tblGrid>
      <w:tr w:rsidR="001D3C01" w:rsidRPr="007565C8" w14:paraId="425FB291" w14:textId="77777777" w:rsidTr="001E3E51">
        <w:trPr>
          <w:trHeight w:val="300"/>
          <w:jc w:val="center"/>
        </w:trPr>
        <w:tc>
          <w:tcPr>
            <w:tcW w:w="1574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92863" w14:textId="77777777" w:rsidR="001D3C01" w:rsidRPr="007565C8" w:rsidRDefault="001D3C01" w:rsidP="001E3E51">
            <w:r w:rsidRPr="007565C8">
              <w:rPr>
                <w:b/>
                <w:bCs/>
                <w:color w:val="000000"/>
              </w:rPr>
              <w:t>Variable</w:t>
            </w:r>
            <w:r>
              <w:rPr>
                <w:b/>
                <w:bCs/>
                <w:color w:val="000000"/>
              </w:rPr>
              <w:t>s</w:t>
            </w:r>
          </w:p>
        </w:tc>
        <w:tc>
          <w:tcPr>
            <w:tcW w:w="1740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F14E3" w14:textId="77777777" w:rsidR="001D3C01" w:rsidRPr="007565C8" w:rsidRDefault="001D3C01" w:rsidP="001E3E51">
            <w:pPr>
              <w:jc w:val="center"/>
              <w:rPr>
                <w:b/>
                <w:bCs/>
                <w:color w:val="000000"/>
              </w:rPr>
            </w:pPr>
            <w:r w:rsidRPr="007565C8">
              <w:rPr>
                <w:b/>
                <w:bCs/>
                <w:color w:val="000000"/>
              </w:rPr>
              <w:t>Men</w:t>
            </w:r>
          </w:p>
        </w:tc>
        <w:tc>
          <w:tcPr>
            <w:tcW w:w="1686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127C6" w14:textId="77777777" w:rsidR="001D3C01" w:rsidRPr="007565C8" w:rsidRDefault="001D3C01" w:rsidP="001E3E51">
            <w:pPr>
              <w:jc w:val="center"/>
              <w:rPr>
                <w:b/>
                <w:bCs/>
                <w:color w:val="000000"/>
              </w:rPr>
            </w:pPr>
            <w:r w:rsidRPr="007565C8">
              <w:rPr>
                <w:b/>
                <w:bCs/>
                <w:color w:val="000000"/>
              </w:rPr>
              <w:t xml:space="preserve">Women </w:t>
            </w:r>
          </w:p>
        </w:tc>
      </w:tr>
      <w:tr w:rsidR="001D3C01" w:rsidRPr="007565C8" w14:paraId="4662AF65" w14:textId="77777777" w:rsidTr="001E3E51">
        <w:trPr>
          <w:trHeight w:val="300"/>
          <w:jc w:val="center"/>
        </w:trPr>
        <w:tc>
          <w:tcPr>
            <w:tcW w:w="1574" w:type="pct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C524422" w14:textId="77777777" w:rsidR="001D3C01" w:rsidRPr="007565C8" w:rsidRDefault="001D3C01" w:rsidP="001E3E51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61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B0CB5ED" w14:textId="77777777" w:rsidR="001D3C01" w:rsidRPr="007565C8" w:rsidRDefault="001D3C01" w:rsidP="001E3E51">
            <w:pPr>
              <w:jc w:val="center"/>
              <w:rPr>
                <w:b/>
                <w:bCs/>
                <w:color w:val="000000"/>
              </w:rPr>
            </w:pPr>
            <w:r w:rsidRPr="007565C8">
              <w:rPr>
                <w:b/>
                <w:bCs/>
                <w:color w:val="000000"/>
              </w:rPr>
              <w:t>HR</w:t>
            </w:r>
          </w:p>
        </w:tc>
        <w:tc>
          <w:tcPr>
            <w:tcW w:w="113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1AC1C64" w14:textId="77777777" w:rsidR="001D3C01" w:rsidRPr="007565C8" w:rsidRDefault="001D3C01" w:rsidP="001E3E51">
            <w:pPr>
              <w:jc w:val="center"/>
              <w:rPr>
                <w:b/>
                <w:bCs/>
                <w:color w:val="000000"/>
              </w:rPr>
            </w:pPr>
            <w:r w:rsidRPr="007565C8">
              <w:rPr>
                <w:b/>
                <w:bCs/>
                <w:color w:val="000000"/>
              </w:rPr>
              <w:t>95% CI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2C9F341" w14:textId="77777777" w:rsidR="001D3C01" w:rsidRPr="007565C8" w:rsidRDefault="001D3C01" w:rsidP="001E3E51">
            <w:pPr>
              <w:jc w:val="center"/>
              <w:rPr>
                <w:b/>
                <w:bCs/>
                <w:color w:val="000000"/>
              </w:rPr>
            </w:pPr>
            <w:r w:rsidRPr="007565C8">
              <w:rPr>
                <w:b/>
                <w:bCs/>
                <w:color w:val="000000"/>
              </w:rPr>
              <w:t>HR</w:t>
            </w:r>
          </w:p>
        </w:tc>
        <w:tc>
          <w:tcPr>
            <w:tcW w:w="1123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885F707" w14:textId="77777777" w:rsidR="001D3C01" w:rsidRPr="007565C8" w:rsidRDefault="001D3C01" w:rsidP="001E3E51">
            <w:pPr>
              <w:jc w:val="center"/>
              <w:rPr>
                <w:b/>
                <w:bCs/>
                <w:color w:val="000000"/>
              </w:rPr>
            </w:pPr>
            <w:r w:rsidRPr="007565C8">
              <w:rPr>
                <w:b/>
                <w:bCs/>
                <w:color w:val="000000"/>
              </w:rPr>
              <w:t>95% CI</w:t>
            </w:r>
          </w:p>
        </w:tc>
      </w:tr>
      <w:tr w:rsidR="001D3C01" w:rsidRPr="007565C8" w14:paraId="454FE8D7" w14:textId="77777777" w:rsidTr="001E3E51">
        <w:trPr>
          <w:trHeight w:val="300"/>
          <w:jc w:val="center"/>
        </w:trPr>
        <w:tc>
          <w:tcPr>
            <w:tcW w:w="157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F863D" w14:textId="77777777" w:rsidR="001D3C01" w:rsidRPr="007565C8" w:rsidRDefault="001D3C01" w:rsidP="001E3E51">
            <w:pPr>
              <w:rPr>
                <w:color w:val="000000"/>
                <w:sz w:val="20"/>
                <w:szCs w:val="20"/>
              </w:rPr>
            </w:pPr>
            <w:r w:rsidRPr="007565C8">
              <w:rPr>
                <w:color w:val="000000"/>
                <w:sz w:val="20"/>
                <w:szCs w:val="20"/>
              </w:rPr>
              <w:t>Major depression</w:t>
            </w:r>
          </w:p>
        </w:tc>
        <w:tc>
          <w:tcPr>
            <w:tcW w:w="61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DB61D" w14:textId="77777777" w:rsidR="001D3C01" w:rsidRPr="007565C8" w:rsidRDefault="001D3C01" w:rsidP="001E3E51">
            <w:pPr>
              <w:jc w:val="center"/>
              <w:rPr>
                <w:color w:val="000000"/>
                <w:sz w:val="20"/>
                <w:szCs w:val="20"/>
              </w:rPr>
            </w:pPr>
            <w:r w:rsidRPr="007565C8">
              <w:rPr>
                <w:color w:val="000000"/>
                <w:sz w:val="20"/>
                <w:szCs w:val="20"/>
              </w:rPr>
              <w:t>3.144</w:t>
            </w:r>
            <w:r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56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05C37" w14:textId="77777777" w:rsidR="001D3C01" w:rsidRPr="007565C8" w:rsidRDefault="001D3C01" w:rsidP="001E3E51">
            <w:pPr>
              <w:jc w:val="center"/>
              <w:rPr>
                <w:color w:val="000000"/>
                <w:sz w:val="20"/>
                <w:szCs w:val="20"/>
              </w:rPr>
            </w:pPr>
            <w:r w:rsidRPr="007565C8">
              <w:rPr>
                <w:color w:val="000000"/>
                <w:sz w:val="20"/>
                <w:szCs w:val="20"/>
              </w:rPr>
              <w:t>2.820</w:t>
            </w:r>
          </w:p>
        </w:tc>
        <w:tc>
          <w:tcPr>
            <w:tcW w:w="56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E701D" w14:textId="77777777" w:rsidR="001D3C01" w:rsidRPr="007565C8" w:rsidRDefault="001D3C01" w:rsidP="001E3E51">
            <w:pPr>
              <w:rPr>
                <w:color w:val="000000"/>
                <w:sz w:val="20"/>
                <w:szCs w:val="20"/>
              </w:rPr>
            </w:pPr>
            <w:r w:rsidRPr="007565C8">
              <w:rPr>
                <w:color w:val="000000"/>
                <w:sz w:val="20"/>
                <w:szCs w:val="20"/>
              </w:rPr>
              <w:t>3.505</w:t>
            </w:r>
          </w:p>
        </w:tc>
        <w:tc>
          <w:tcPr>
            <w:tcW w:w="56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FE2F8" w14:textId="77777777" w:rsidR="001D3C01" w:rsidRPr="007565C8" w:rsidRDefault="001D3C01" w:rsidP="001E3E51">
            <w:pPr>
              <w:jc w:val="center"/>
              <w:rPr>
                <w:color w:val="000000"/>
                <w:sz w:val="20"/>
                <w:szCs w:val="20"/>
              </w:rPr>
            </w:pPr>
            <w:r w:rsidRPr="007565C8">
              <w:rPr>
                <w:color w:val="000000"/>
                <w:sz w:val="20"/>
                <w:szCs w:val="20"/>
              </w:rPr>
              <w:t>3.389</w:t>
            </w:r>
            <w:r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56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34D84" w14:textId="77777777" w:rsidR="001D3C01" w:rsidRPr="007565C8" w:rsidRDefault="001D3C01" w:rsidP="001E3E51">
            <w:pPr>
              <w:jc w:val="center"/>
              <w:rPr>
                <w:color w:val="000000"/>
                <w:sz w:val="20"/>
                <w:szCs w:val="20"/>
              </w:rPr>
            </w:pPr>
            <w:r w:rsidRPr="007565C8">
              <w:rPr>
                <w:color w:val="000000"/>
                <w:sz w:val="20"/>
                <w:szCs w:val="20"/>
              </w:rPr>
              <w:t>2.916</w:t>
            </w:r>
          </w:p>
        </w:tc>
        <w:tc>
          <w:tcPr>
            <w:tcW w:w="56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17986" w14:textId="77777777" w:rsidR="001D3C01" w:rsidRPr="007565C8" w:rsidRDefault="001D3C01" w:rsidP="001E3E51">
            <w:pPr>
              <w:jc w:val="center"/>
              <w:rPr>
                <w:color w:val="000000"/>
                <w:sz w:val="20"/>
                <w:szCs w:val="20"/>
              </w:rPr>
            </w:pPr>
            <w:r w:rsidRPr="007565C8">
              <w:rPr>
                <w:color w:val="000000"/>
                <w:sz w:val="20"/>
                <w:szCs w:val="20"/>
              </w:rPr>
              <w:t>3.938</w:t>
            </w:r>
          </w:p>
        </w:tc>
      </w:tr>
      <w:tr w:rsidR="001D3C01" w:rsidRPr="007565C8" w14:paraId="6341CEB6" w14:textId="77777777" w:rsidTr="001E3E51">
        <w:trPr>
          <w:trHeight w:val="300"/>
          <w:jc w:val="center"/>
        </w:trPr>
        <w:tc>
          <w:tcPr>
            <w:tcW w:w="1574" w:type="pct"/>
            <w:shd w:val="clear" w:color="auto" w:fill="auto"/>
            <w:noWrap/>
            <w:vAlign w:val="bottom"/>
            <w:hideMark/>
          </w:tcPr>
          <w:p w14:paraId="25A44DCF" w14:textId="77777777" w:rsidR="001D3C01" w:rsidRPr="007565C8" w:rsidRDefault="001D3C01" w:rsidP="001E3E51">
            <w:pPr>
              <w:rPr>
                <w:color w:val="000000"/>
                <w:sz w:val="20"/>
                <w:szCs w:val="20"/>
              </w:rPr>
            </w:pPr>
            <w:r w:rsidRPr="007565C8">
              <w:rPr>
                <w:color w:val="000000"/>
                <w:sz w:val="20"/>
                <w:szCs w:val="20"/>
              </w:rPr>
              <w:t>Metabolic disorder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2B49BF8A" w14:textId="77777777" w:rsidR="001D3C01" w:rsidRPr="007565C8" w:rsidRDefault="001D3C01" w:rsidP="001E3E51">
            <w:pPr>
              <w:jc w:val="center"/>
              <w:rPr>
                <w:color w:val="000000"/>
                <w:sz w:val="20"/>
                <w:szCs w:val="20"/>
              </w:rPr>
            </w:pPr>
            <w:r w:rsidRPr="007565C8">
              <w:rPr>
                <w:color w:val="000000"/>
                <w:sz w:val="20"/>
                <w:szCs w:val="20"/>
              </w:rPr>
              <w:t>1.770</w:t>
            </w:r>
            <w:r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4745D398" w14:textId="77777777" w:rsidR="001D3C01" w:rsidRPr="007565C8" w:rsidRDefault="001D3C01" w:rsidP="001E3E51">
            <w:pPr>
              <w:jc w:val="center"/>
              <w:rPr>
                <w:color w:val="000000"/>
                <w:sz w:val="20"/>
                <w:szCs w:val="20"/>
              </w:rPr>
            </w:pPr>
            <w:r w:rsidRPr="007565C8">
              <w:rPr>
                <w:color w:val="000000"/>
                <w:sz w:val="20"/>
                <w:szCs w:val="20"/>
              </w:rPr>
              <w:t>1.625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5CD34C7A" w14:textId="77777777" w:rsidR="001D3C01" w:rsidRPr="007565C8" w:rsidRDefault="001D3C01" w:rsidP="001E3E51">
            <w:pPr>
              <w:rPr>
                <w:color w:val="000000"/>
                <w:sz w:val="20"/>
                <w:szCs w:val="20"/>
              </w:rPr>
            </w:pPr>
            <w:r w:rsidRPr="007565C8">
              <w:rPr>
                <w:color w:val="000000"/>
                <w:sz w:val="20"/>
                <w:szCs w:val="20"/>
              </w:rPr>
              <w:t>1.928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3129D17E" w14:textId="77777777" w:rsidR="001D3C01" w:rsidRPr="007565C8" w:rsidRDefault="001D3C01" w:rsidP="001E3E51">
            <w:pPr>
              <w:jc w:val="center"/>
              <w:rPr>
                <w:color w:val="000000"/>
                <w:sz w:val="20"/>
                <w:szCs w:val="20"/>
              </w:rPr>
            </w:pPr>
            <w:r w:rsidRPr="007565C8">
              <w:rPr>
                <w:color w:val="000000"/>
                <w:sz w:val="20"/>
                <w:szCs w:val="20"/>
              </w:rPr>
              <w:t>2.092</w:t>
            </w:r>
            <w:r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2C569B34" w14:textId="77777777" w:rsidR="001D3C01" w:rsidRPr="007565C8" w:rsidRDefault="001D3C01" w:rsidP="001E3E51">
            <w:pPr>
              <w:jc w:val="center"/>
              <w:rPr>
                <w:color w:val="000000"/>
                <w:sz w:val="20"/>
                <w:szCs w:val="20"/>
              </w:rPr>
            </w:pPr>
            <w:r w:rsidRPr="007565C8">
              <w:rPr>
                <w:color w:val="000000"/>
                <w:sz w:val="20"/>
                <w:szCs w:val="20"/>
              </w:rPr>
              <w:t>1.853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14:paraId="118CD7DC" w14:textId="77777777" w:rsidR="001D3C01" w:rsidRPr="007565C8" w:rsidRDefault="001D3C01" w:rsidP="001E3E51">
            <w:pPr>
              <w:jc w:val="center"/>
              <w:rPr>
                <w:color w:val="000000"/>
                <w:sz w:val="20"/>
                <w:szCs w:val="20"/>
              </w:rPr>
            </w:pPr>
            <w:r w:rsidRPr="007565C8">
              <w:rPr>
                <w:color w:val="000000"/>
                <w:sz w:val="20"/>
                <w:szCs w:val="20"/>
              </w:rPr>
              <w:t>2.362</w:t>
            </w:r>
          </w:p>
        </w:tc>
      </w:tr>
      <w:tr w:rsidR="001D3C01" w:rsidRPr="007565C8" w14:paraId="3D8C3E22" w14:textId="77777777" w:rsidTr="001E3E51">
        <w:trPr>
          <w:trHeight w:val="300"/>
          <w:jc w:val="center"/>
        </w:trPr>
        <w:tc>
          <w:tcPr>
            <w:tcW w:w="1574" w:type="pct"/>
            <w:shd w:val="clear" w:color="auto" w:fill="auto"/>
            <w:noWrap/>
            <w:vAlign w:val="bottom"/>
            <w:hideMark/>
          </w:tcPr>
          <w:p w14:paraId="6EA41A5E" w14:textId="77777777" w:rsidR="001D3C01" w:rsidRPr="007565C8" w:rsidRDefault="001D3C01" w:rsidP="001E3E51">
            <w:pPr>
              <w:rPr>
                <w:color w:val="000000"/>
                <w:sz w:val="20"/>
                <w:szCs w:val="20"/>
              </w:rPr>
            </w:pPr>
            <w:r w:rsidRPr="007565C8">
              <w:rPr>
                <w:color w:val="000000"/>
                <w:sz w:val="20"/>
                <w:szCs w:val="20"/>
              </w:rPr>
              <w:t>Malnutrition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28948AD3" w14:textId="77777777" w:rsidR="001D3C01" w:rsidRPr="007565C8" w:rsidRDefault="001D3C01" w:rsidP="001E3E51">
            <w:pPr>
              <w:jc w:val="center"/>
              <w:rPr>
                <w:color w:val="000000"/>
                <w:sz w:val="20"/>
                <w:szCs w:val="20"/>
              </w:rPr>
            </w:pPr>
            <w:r w:rsidRPr="007565C8">
              <w:rPr>
                <w:color w:val="000000"/>
                <w:sz w:val="20"/>
                <w:szCs w:val="20"/>
              </w:rPr>
              <w:t>1.599</w:t>
            </w:r>
            <w:r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659E9219" w14:textId="77777777" w:rsidR="001D3C01" w:rsidRPr="007565C8" w:rsidRDefault="001D3C01" w:rsidP="001E3E51">
            <w:pPr>
              <w:jc w:val="center"/>
              <w:rPr>
                <w:color w:val="000000"/>
                <w:sz w:val="20"/>
                <w:szCs w:val="20"/>
              </w:rPr>
            </w:pPr>
            <w:r w:rsidRPr="007565C8">
              <w:rPr>
                <w:color w:val="000000"/>
                <w:sz w:val="20"/>
                <w:szCs w:val="20"/>
              </w:rPr>
              <w:t>1.394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0F57B3EF" w14:textId="77777777" w:rsidR="001D3C01" w:rsidRPr="007565C8" w:rsidRDefault="001D3C01" w:rsidP="001E3E51">
            <w:pPr>
              <w:rPr>
                <w:color w:val="000000"/>
                <w:sz w:val="20"/>
                <w:szCs w:val="20"/>
              </w:rPr>
            </w:pPr>
            <w:r w:rsidRPr="007565C8">
              <w:rPr>
                <w:color w:val="000000"/>
                <w:sz w:val="20"/>
                <w:szCs w:val="20"/>
              </w:rPr>
              <w:t>1.833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329E8C0D" w14:textId="77777777" w:rsidR="001D3C01" w:rsidRPr="007565C8" w:rsidRDefault="001D3C01" w:rsidP="001E3E51">
            <w:pPr>
              <w:jc w:val="center"/>
              <w:rPr>
                <w:color w:val="000000"/>
                <w:sz w:val="20"/>
                <w:szCs w:val="20"/>
              </w:rPr>
            </w:pPr>
            <w:r w:rsidRPr="007565C8">
              <w:rPr>
                <w:color w:val="000000"/>
                <w:sz w:val="20"/>
                <w:szCs w:val="20"/>
              </w:rPr>
              <w:t>1.160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076F995B" w14:textId="77777777" w:rsidR="001D3C01" w:rsidRPr="007565C8" w:rsidRDefault="001D3C01" w:rsidP="001E3E51">
            <w:pPr>
              <w:jc w:val="center"/>
              <w:rPr>
                <w:color w:val="000000"/>
                <w:sz w:val="20"/>
                <w:szCs w:val="20"/>
              </w:rPr>
            </w:pPr>
            <w:r w:rsidRPr="007565C8">
              <w:rPr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14:paraId="5F5AE83C" w14:textId="77777777" w:rsidR="001D3C01" w:rsidRPr="007565C8" w:rsidRDefault="001D3C01" w:rsidP="001E3E51">
            <w:pPr>
              <w:jc w:val="center"/>
              <w:rPr>
                <w:color w:val="000000"/>
                <w:sz w:val="20"/>
                <w:szCs w:val="20"/>
              </w:rPr>
            </w:pPr>
            <w:r w:rsidRPr="007565C8">
              <w:rPr>
                <w:color w:val="000000"/>
                <w:sz w:val="20"/>
                <w:szCs w:val="20"/>
              </w:rPr>
              <w:t>1.411</w:t>
            </w:r>
          </w:p>
        </w:tc>
      </w:tr>
      <w:tr w:rsidR="001D3C01" w:rsidRPr="007565C8" w14:paraId="5CD12A0E" w14:textId="77777777" w:rsidTr="001E3E51">
        <w:trPr>
          <w:trHeight w:val="300"/>
          <w:jc w:val="center"/>
        </w:trPr>
        <w:tc>
          <w:tcPr>
            <w:tcW w:w="1574" w:type="pct"/>
            <w:shd w:val="clear" w:color="auto" w:fill="auto"/>
            <w:noWrap/>
            <w:vAlign w:val="bottom"/>
            <w:hideMark/>
          </w:tcPr>
          <w:p w14:paraId="48386D40" w14:textId="77777777" w:rsidR="001D3C01" w:rsidRPr="007565C8" w:rsidRDefault="001D3C01" w:rsidP="001E3E51">
            <w:pPr>
              <w:rPr>
                <w:color w:val="000000"/>
                <w:sz w:val="20"/>
                <w:szCs w:val="20"/>
              </w:rPr>
            </w:pPr>
            <w:r w:rsidRPr="007565C8">
              <w:rPr>
                <w:color w:val="000000"/>
                <w:sz w:val="20"/>
                <w:szCs w:val="20"/>
              </w:rPr>
              <w:t xml:space="preserve">Anxiety disorders 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37C4145B" w14:textId="77777777" w:rsidR="001D3C01" w:rsidRPr="007565C8" w:rsidRDefault="001D3C01" w:rsidP="001E3E51">
            <w:pPr>
              <w:jc w:val="center"/>
              <w:rPr>
                <w:color w:val="000000"/>
                <w:sz w:val="20"/>
                <w:szCs w:val="20"/>
              </w:rPr>
            </w:pPr>
            <w:r w:rsidRPr="007565C8">
              <w:rPr>
                <w:color w:val="000000"/>
                <w:sz w:val="20"/>
                <w:szCs w:val="20"/>
              </w:rPr>
              <w:t>1.537</w:t>
            </w:r>
            <w:r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784DB44E" w14:textId="77777777" w:rsidR="001D3C01" w:rsidRPr="007565C8" w:rsidRDefault="001D3C01" w:rsidP="001E3E51">
            <w:pPr>
              <w:jc w:val="center"/>
              <w:rPr>
                <w:color w:val="000000"/>
                <w:sz w:val="20"/>
                <w:szCs w:val="20"/>
              </w:rPr>
            </w:pPr>
            <w:r w:rsidRPr="007565C8">
              <w:rPr>
                <w:color w:val="000000"/>
                <w:sz w:val="20"/>
                <w:szCs w:val="20"/>
              </w:rPr>
              <w:t>1.353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580B1EF4" w14:textId="77777777" w:rsidR="001D3C01" w:rsidRPr="007565C8" w:rsidRDefault="001D3C01" w:rsidP="001E3E51">
            <w:pPr>
              <w:rPr>
                <w:color w:val="000000"/>
                <w:sz w:val="20"/>
                <w:szCs w:val="20"/>
              </w:rPr>
            </w:pPr>
            <w:r w:rsidRPr="007565C8">
              <w:rPr>
                <w:color w:val="000000"/>
                <w:sz w:val="20"/>
                <w:szCs w:val="20"/>
              </w:rPr>
              <w:t>1.748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3DAF51FB" w14:textId="77777777" w:rsidR="001D3C01" w:rsidRPr="007565C8" w:rsidRDefault="001D3C01" w:rsidP="001E3E51">
            <w:pPr>
              <w:jc w:val="center"/>
              <w:rPr>
                <w:color w:val="000000"/>
                <w:sz w:val="20"/>
                <w:szCs w:val="20"/>
              </w:rPr>
            </w:pPr>
            <w:r w:rsidRPr="007565C8">
              <w:rPr>
                <w:color w:val="000000"/>
                <w:sz w:val="20"/>
                <w:szCs w:val="20"/>
              </w:rPr>
              <w:t>2.031</w:t>
            </w:r>
            <w:r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09E8CDC6" w14:textId="77777777" w:rsidR="001D3C01" w:rsidRPr="007565C8" w:rsidRDefault="001D3C01" w:rsidP="001E3E51">
            <w:pPr>
              <w:jc w:val="center"/>
              <w:rPr>
                <w:color w:val="000000"/>
                <w:sz w:val="20"/>
                <w:szCs w:val="20"/>
              </w:rPr>
            </w:pPr>
            <w:r w:rsidRPr="007565C8">
              <w:rPr>
                <w:color w:val="000000"/>
                <w:sz w:val="20"/>
                <w:szCs w:val="20"/>
              </w:rPr>
              <w:t>1.736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14:paraId="432AD243" w14:textId="77777777" w:rsidR="001D3C01" w:rsidRPr="007565C8" w:rsidRDefault="001D3C01" w:rsidP="001E3E51">
            <w:pPr>
              <w:jc w:val="center"/>
              <w:rPr>
                <w:color w:val="000000"/>
                <w:sz w:val="20"/>
                <w:szCs w:val="20"/>
              </w:rPr>
            </w:pPr>
            <w:r w:rsidRPr="007565C8">
              <w:rPr>
                <w:color w:val="000000"/>
                <w:sz w:val="20"/>
                <w:szCs w:val="20"/>
              </w:rPr>
              <w:t>2.376</w:t>
            </w:r>
          </w:p>
        </w:tc>
      </w:tr>
      <w:tr w:rsidR="001D3C01" w:rsidRPr="007565C8" w14:paraId="309E0037" w14:textId="77777777" w:rsidTr="001E3E51">
        <w:trPr>
          <w:trHeight w:val="300"/>
          <w:jc w:val="center"/>
        </w:trPr>
        <w:tc>
          <w:tcPr>
            <w:tcW w:w="1574" w:type="pct"/>
            <w:shd w:val="clear" w:color="auto" w:fill="auto"/>
            <w:noWrap/>
            <w:vAlign w:val="bottom"/>
            <w:hideMark/>
          </w:tcPr>
          <w:p w14:paraId="5F47537E" w14:textId="77777777" w:rsidR="001D3C01" w:rsidRPr="007565C8" w:rsidRDefault="001D3C01" w:rsidP="001E3E51">
            <w:pPr>
              <w:rPr>
                <w:color w:val="000000"/>
                <w:sz w:val="20"/>
                <w:szCs w:val="20"/>
              </w:rPr>
            </w:pPr>
            <w:r w:rsidRPr="007565C8">
              <w:rPr>
                <w:color w:val="000000"/>
                <w:sz w:val="20"/>
                <w:szCs w:val="20"/>
              </w:rPr>
              <w:t>Bipolar disorders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4E5B0501" w14:textId="77777777" w:rsidR="001D3C01" w:rsidRPr="007565C8" w:rsidRDefault="001D3C01" w:rsidP="001E3E51">
            <w:pPr>
              <w:jc w:val="center"/>
              <w:rPr>
                <w:color w:val="000000"/>
                <w:sz w:val="20"/>
                <w:szCs w:val="20"/>
              </w:rPr>
            </w:pPr>
            <w:r w:rsidRPr="007565C8">
              <w:rPr>
                <w:color w:val="000000"/>
                <w:sz w:val="20"/>
                <w:szCs w:val="20"/>
              </w:rPr>
              <w:t>1.409</w:t>
            </w:r>
            <w:r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14DBD759" w14:textId="77777777" w:rsidR="001D3C01" w:rsidRPr="007565C8" w:rsidRDefault="001D3C01" w:rsidP="001E3E51">
            <w:pPr>
              <w:jc w:val="center"/>
              <w:rPr>
                <w:color w:val="000000"/>
                <w:sz w:val="20"/>
                <w:szCs w:val="20"/>
              </w:rPr>
            </w:pPr>
            <w:r w:rsidRPr="007565C8">
              <w:rPr>
                <w:color w:val="000000"/>
                <w:sz w:val="20"/>
                <w:szCs w:val="20"/>
              </w:rPr>
              <w:t>1.213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50E13EF5" w14:textId="77777777" w:rsidR="001D3C01" w:rsidRPr="007565C8" w:rsidRDefault="001D3C01" w:rsidP="001E3E51">
            <w:pPr>
              <w:rPr>
                <w:color w:val="000000"/>
                <w:sz w:val="20"/>
                <w:szCs w:val="20"/>
              </w:rPr>
            </w:pPr>
            <w:r w:rsidRPr="007565C8">
              <w:rPr>
                <w:color w:val="000000"/>
                <w:sz w:val="20"/>
                <w:szCs w:val="20"/>
              </w:rPr>
              <w:t>1.636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6C391DBC" w14:textId="77777777" w:rsidR="001D3C01" w:rsidRPr="007565C8" w:rsidRDefault="001D3C01" w:rsidP="001E3E51">
            <w:pPr>
              <w:jc w:val="center"/>
              <w:rPr>
                <w:color w:val="000000"/>
                <w:sz w:val="20"/>
                <w:szCs w:val="20"/>
              </w:rPr>
            </w:pPr>
            <w:r w:rsidRPr="007565C8">
              <w:rPr>
                <w:color w:val="000000"/>
                <w:sz w:val="20"/>
                <w:szCs w:val="20"/>
              </w:rPr>
              <w:t>1.872</w:t>
            </w:r>
            <w:r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6636A23E" w14:textId="77777777" w:rsidR="001D3C01" w:rsidRPr="007565C8" w:rsidRDefault="001D3C01" w:rsidP="001E3E51">
            <w:pPr>
              <w:jc w:val="center"/>
              <w:rPr>
                <w:color w:val="000000"/>
                <w:sz w:val="20"/>
                <w:szCs w:val="20"/>
              </w:rPr>
            </w:pPr>
            <w:r w:rsidRPr="007565C8">
              <w:rPr>
                <w:color w:val="000000"/>
                <w:sz w:val="20"/>
                <w:szCs w:val="20"/>
              </w:rPr>
              <w:t>1.612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14:paraId="58FB028F" w14:textId="77777777" w:rsidR="001D3C01" w:rsidRPr="007565C8" w:rsidRDefault="001D3C01" w:rsidP="001E3E51">
            <w:pPr>
              <w:jc w:val="center"/>
              <w:rPr>
                <w:color w:val="000000"/>
                <w:sz w:val="20"/>
                <w:szCs w:val="20"/>
              </w:rPr>
            </w:pPr>
            <w:r w:rsidRPr="007565C8">
              <w:rPr>
                <w:color w:val="000000"/>
                <w:sz w:val="20"/>
                <w:szCs w:val="20"/>
              </w:rPr>
              <w:t>2.174</w:t>
            </w:r>
          </w:p>
        </w:tc>
      </w:tr>
      <w:tr w:rsidR="001D3C01" w:rsidRPr="007565C8" w14:paraId="68877AB5" w14:textId="77777777" w:rsidTr="001E3E51">
        <w:trPr>
          <w:trHeight w:val="300"/>
          <w:jc w:val="center"/>
        </w:trPr>
        <w:tc>
          <w:tcPr>
            <w:tcW w:w="1574" w:type="pct"/>
            <w:shd w:val="clear" w:color="auto" w:fill="auto"/>
            <w:noWrap/>
            <w:vAlign w:val="bottom"/>
            <w:hideMark/>
          </w:tcPr>
          <w:p w14:paraId="387B16C5" w14:textId="77777777" w:rsidR="001D3C01" w:rsidRPr="007565C8" w:rsidRDefault="001D3C01" w:rsidP="001E3E51">
            <w:pPr>
              <w:rPr>
                <w:color w:val="000000"/>
                <w:sz w:val="20"/>
                <w:szCs w:val="20"/>
              </w:rPr>
            </w:pPr>
            <w:r w:rsidRPr="007565C8">
              <w:rPr>
                <w:color w:val="000000"/>
                <w:sz w:val="20"/>
                <w:szCs w:val="20"/>
              </w:rPr>
              <w:t>Chronic lower respiratory disease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652566C5" w14:textId="77777777" w:rsidR="001D3C01" w:rsidRPr="007565C8" w:rsidRDefault="001D3C01" w:rsidP="001E3E51">
            <w:pPr>
              <w:jc w:val="center"/>
              <w:rPr>
                <w:color w:val="000000"/>
                <w:sz w:val="20"/>
                <w:szCs w:val="20"/>
              </w:rPr>
            </w:pPr>
            <w:r w:rsidRPr="007565C8">
              <w:rPr>
                <w:color w:val="000000"/>
                <w:sz w:val="20"/>
                <w:szCs w:val="20"/>
              </w:rPr>
              <w:t>1.396</w:t>
            </w:r>
            <w:r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66E48049" w14:textId="77777777" w:rsidR="001D3C01" w:rsidRPr="007565C8" w:rsidRDefault="001D3C01" w:rsidP="001E3E51">
            <w:pPr>
              <w:jc w:val="center"/>
              <w:rPr>
                <w:color w:val="000000"/>
                <w:sz w:val="20"/>
                <w:szCs w:val="20"/>
              </w:rPr>
            </w:pPr>
            <w:r w:rsidRPr="007565C8">
              <w:rPr>
                <w:color w:val="000000"/>
                <w:sz w:val="20"/>
                <w:szCs w:val="20"/>
              </w:rPr>
              <w:t>1.277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671A5FDC" w14:textId="77777777" w:rsidR="001D3C01" w:rsidRPr="007565C8" w:rsidRDefault="001D3C01" w:rsidP="001E3E51">
            <w:pPr>
              <w:rPr>
                <w:color w:val="000000"/>
                <w:sz w:val="20"/>
                <w:szCs w:val="20"/>
              </w:rPr>
            </w:pPr>
            <w:r w:rsidRPr="007565C8">
              <w:rPr>
                <w:color w:val="000000"/>
                <w:sz w:val="20"/>
                <w:szCs w:val="20"/>
              </w:rPr>
              <w:t>1.527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79DC77F9" w14:textId="77777777" w:rsidR="001D3C01" w:rsidRPr="007565C8" w:rsidRDefault="001D3C01" w:rsidP="001E3E51">
            <w:pPr>
              <w:jc w:val="center"/>
              <w:rPr>
                <w:color w:val="000000"/>
                <w:sz w:val="20"/>
                <w:szCs w:val="20"/>
              </w:rPr>
            </w:pPr>
            <w:r w:rsidRPr="007565C8">
              <w:rPr>
                <w:color w:val="000000"/>
                <w:sz w:val="20"/>
                <w:szCs w:val="20"/>
              </w:rPr>
              <w:t>1.123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19F391BB" w14:textId="77777777" w:rsidR="001D3C01" w:rsidRPr="007565C8" w:rsidRDefault="001D3C01" w:rsidP="001E3E51">
            <w:pPr>
              <w:jc w:val="center"/>
              <w:rPr>
                <w:color w:val="000000"/>
                <w:sz w:val="20"/>
                <w:szCs w:val="20"/>
              </w:rPr>
            </w:pPr>
            <w:r w:rsidRPr="007565C8">
              <w:rPr>
                <w:color w:val="000000"/>
                <w:sz w:val="20"/>
                <w:szCs w:val="20"/>
              </w:rPr>
              <w:t>0.991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14:paraId="302A7998" w14:textId="77777777" w:rsidR="001D3C01" w:rsidRPr="007565C8" w:rsidRDefault="001D3C01" w:rsidP="001E3E51">
            <w:pPr>
              <w:jc w:val="center"/>
              <w:rPr>
                <w:color w:val="000000"/>
                <w:sz w:val="20"/>
                <w:szCs w:val="20"/>
              </w:rPr>
            </w:pPr>
            <w:r w:rsidRPr="007565C8">
              <w:rPr>
                <w:color w:val="000000"/>
                <w:sz w:val="20"/>
                <w:szCs w:val="20"/>
              </w:rPr>
              <w:t>1.273</w:t>
            </w:r>
          </w:p>
        </w:tc>
      </w:tr>
      <w:tr w:rsidR="001D3C01" w:rsidRPr="007565C8" w14:paraId="5848C821" w14:textId="77777777" w:rsidTr="001E3E51">
        <w:trPr>
          <w:trHeight w:val="300"/>
          <w:jc w:val="center"/>
        </w:trPr>
        <w:tc>
          <w:tcPr>
            <w:tcW w:w="1574" w:type="pct"/>
            <w:shd w:val="clear" w:color="auto" w:fill="auto"/>
            <w:noWrap/>
            <w:vAlign w:val="bottom"/>
            <w:hideMark/>
          </w:tcPr>
          <w:p w14:paraId="307B5E54" w14:textId="77777777" w:rsidR="001D3C01" w:rsidRPr="007565C8" w:rsidRDefault="001D3C01" w:rsidP="001E3E51">
            <w:pPr>
              <w:rPr>
                <w:color w:val="000000"/>
                <w:sz w:val="20"/>
                <w:szCs w:val="20"/>
              </w:rPr>
            </w:pPr>
            <w:r w:rsidRPr="007565C8">
              <w:rPr>
                <w:color w:val="000000"/>
                <w:sz w:val="20"/>
                <w:szCs w:val="20"/>
              </w:rPr>
              <w:t xml:space="preserve">Personality disorders 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07DE7790" w14:textId="77777777" w:rsidR="001D3C01" w:rsidRPr="007565C8" w:rsidRDefault="001D3C01" w:rsidP="001E3E51">
            <w:pPr>
              <w:jc w:val="center"/>
              <w:rPr>
                <w:color w:val="000000"/>
                <w:sz w:val="20"/>
                <w:szCs w:val="20"/>
              </w:rPr>
            </w:pPr>
            <w:r w:rsidRPr="007565C8">
              <w:rPr>
                <w:color w:val="000000"/>
                <w:sz w:val="20"/>
                <w:szCs w:val="20"/>
              </w:rPr>
              <w:t>1.344</w:t>
            </w:r>
            <w:r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7C9D87E1" w14:textId="77777777" w:rsidR="001D3C01" w:rsidRPr="007565C8" w:rsidRDefault="001D3C01" w:rsidP="001E3E51">
            <w:pPr>
              <w:jc w:val="center"/>
              <w:rPr>
                <w:color w:val="000000"/>
                <w:sz w:val="20"/>
                <w:szCs w:val="20"/>
              </w:rPr>
            </w:pPr>
            <w:r w:rsidRPr="007565C8">
              <w:rPr>
                <w:color w:val="000000"/>
                <w:sz w:val="20"/>
                <w:szCs w:val="20"/>
              </w:rPr>
              <w:t>1.168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4272C843" w14:textId="77777777" w:rsidR="001D3C01" w:rsidRPr="007565C8" w:rsidRDefault="001D3C01" w:rsidP="001E3E51">
            <w:pPr>
              <w:rPr>
                <w:color w:val="000000"/>
                <w:sz w:val="20"/>
                <w:szCs w:val="20"/>
              </w:rPr>
            </w:pPr>
            <w:r w:rsidRPr="007565C8">
              <w:rPr>
                <w:color w:val="000000"/>
                <w:sz w:val="20"/>
                <w:szCs w:val="20"/>
              </w:rPr>
              <w:t>1.546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48798031" w14:textId="77777777" w:rsidR="001D3C01" w:rsidRPr="007565C8" w:rsidRDefault="001D3C01" w:rsidP="001E3E51">
            <w:pPr>
              <w:jc w:val="center"/>
              <w:rPr>
                <w:color w:val="000000"/>
                <w:sz w:val="20"/>
                <w:szCs w:val="20"/>
              </w:rPr>
            </w:pPr>
            <w:r w:rsidRPr="007565C8">
              <w:rPr>
                <w:color w:val="000000"/>
                <w:sz w:val="20"/>
                <w:szCs w:val="20"/>
              </w:rPr>
              <w:t>1.202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7837A712" w14:textId="77777777" w:rsidR="001D3C01" w:rsidRPr="007565C8" w:rsidRDefault="001D3C01" w:rsidP="001E3E51">
            <w:pPr>
              <w:jc w:val="center"/>
              <w:rPr>
                <w:color w:val="000000"/>
                <w:sz w:val="20"/>
                <w:szCs w:val="20"/>
              </w:rPr>
            </w:pPr>
            <w:r w:rsidRPr="007565C8">
              <w:rPr>
                <w:color w:val="000000"/>
                <w:sz w:val="20"/>
                <w:szCs w:val="20"/>
              </w:rPr>
              <w:t>1.023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14:paraId="0A11647D" w14:textId="77777777" w:rsidR="001D3C01" w:rsidRPr="007565C8" w:rsidRDefault="001D3C01" w:rsidP="001E3E51">
            <w:pPr>
              <w:jc w:val="center"/>
              <w:rPr>
                <w:color w:val="000000"/>
                <w:sz w:val="20"/>
                <w:szCs w:val="20"/>
              </w:rPr>
            </w:pPr>
            <w:r w:rsidRPr="007565C8">
              <w:rPr>
                <w:color w:val="000000"/>
                <w:sz w:val="20"/>
                <w:szCs w:val="20"/>
              </w:rPr>
              <w:t>1.413</w:t>
            </w:r>
          </w:p>
        </w:tc>
      </w:tr>
      <w:tr w:rsidR="001D3C01" w:rsidRPr="007565C8" w14:paraId="07F4F5F2" w14:textId="77777777" w:rsidTr="001E3E51">
        <w:trPr>
          <w:trHeight w:val="300"/>
          <w:jc w:val="center"/>
        </w:trPr>
        <w:tc>
          <w:tcPr>
            <w:tcW w:w="1574" w:type="pct"/>
            <w:shd w:val="clear" w:color="auto" w:fill="auto"/>
            <w:noWrap/>
            <w:vAlign w:val="bottom"/>
            <w:hideMark/>
          </w:tcPr>
          <w:p w14:paraId="7B328715" w14:textId="77777777" w:rsidR="001D3C01" w:rsidRPr="007565C8" w:rsidRDefault="001D3C01" w:rsidP="001E3E51">
            <w:pPr>
              <w:rPr>
                <w:color w:val="000000"/>
                <w:sz w:val="20"/>
                <w:szCs w:val="20"/>
              </w:rPr>
            </w:pPr>
            <w:r w:rsidRPr="007565C8">
              <w:rPr>
                <w:color w:val="000000"/>
                <w:sz w:val="20"/>
                <w:szCs w:val="20"/>
              </w:rPr>
              <w:t>Cerebrovascular diseases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5C751C73" w14:textId="77777777" w:rsidR="001D3C01" w:rsidRPr="007565C8" w:rsidRDefault="001D3C01" w:rsidP="001E3E51">
            <w:pPr>
              <w:jc w:val="center"/>
              <w:rPr>
                <w:color w:val="000000"/>
                <w:sz w:val="20"/>
                <w:szCs w:val="20"/>
              </w:rPr>
            </w:pPr>
            <w:r w:rsidRPr="007565C8">
              <w:rPr>
                <w:color w:val="000000"/>
                <w:sz w:val="20"/>
                <w:szCs w:val="20"/>
              </w:rPr>
              <w:t>1.222</w:t>
            </w:r>
            <w:r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13D1504E" w14:textId="77777777" w:rsidR="001D3C01" w:rsidRPr="007565C8" w:rsidRDefault="001D3C01" w:rsidP="001E3E51">
            <w:pPr>
              <w:jc w:val="center"/>
              <w:rPr>
                <w:color w:val="000000"/>
                <w:sz w:val="20"/>
                <w:szCs w:val="20"/>
              </w:rPr>
            </w:pPr>
            <w:r w:rsidRPr="007565C8">
              <w:rPr>
                <w:color w:val="000000"/>
                <w:sz w:val="20"/>
                <w:szCs w:val="20"/>
              </w:rPr>
              <w:t>1.114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600282B9" w14:textId="77777777" w:rsidR="001D3C01" w:rsidRPr="007565C8" w:rsidRDefault="001D3C01" w:rsidP="001E3E51">
            <w:pPr>
              <w:rPr>
                <w:color w:val="000000"/>
                <w:sz w:val="20"/>
                <w:szCs w:val="20"/>
              </w:rPr>
            </w:pPr>
            <w:r w:rsidRPr="007565C8">
              <w:rPr>
                <w:color w:val="000000"/>
                <w:sz w:val="20"/>
                <w:szCs w:val="20"/>
              </w:rPr>
              <w:t>1.341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5B5DCA7F" w14:textId="77777777" w:rsidR="001D3C01" w:rsidRPr="007565C8" w:rsidRDefault="001D3C01" w:rsidP="001E3E51">
            <w:pPr>
              <w:jc w:val="center"/>
              <w:rPr>
                <w:color w:val="000000"/>
                <w:sz w:val="20"/>
                <w:szCs w:val="20"/>
              </w:rPr>
            </w:pPr>
            <w:r w:rsidRPr="007565C8">
              <w:rPr>
                <w:color w:val="000000"/>
                <w:sz w:val="20"/>
                <w:szCs w:val="20"/>
              </w:rPr>
              <w:t>1.572</w:t>
            </w:r>
            <w:r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382E5B6E" w14:textId="77777777" w:rsidR="001D3C01" w:rsidRPr="007565C8" w:rsidRDefault="001D3C01" w:rsidP="001E3E51">
            <w:pPr>
              <w:jc w:val="center"/>
              <w:rPr>
                <w:color w:val="000000"/>
                <w:sz w:val="20"/>
                <w:szCs w:val="20"/>
              </w:rPr>
            </w:pPr>
            <w:r w:rsidRPr="007565C8">
              <w:rPr>
                <w:color w:val="000000"/>
                <w:sz w:val="20"/>
                <w:szCs w:val="20"/>
              </w:rPr>
              <w:t>1.375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14:paraId="65765703" w14:textId="77777777" w:rsidR="001D3C01" w:rsidRPr="007565C8" w:rsidRDefault="001D3C01" w:rsidP="001E3E51">
            <w:pPr>
              <w:jc w:val="center"/>
              <w:rPr>
                <w:color w:val="000000"/>
                <w:sz w:val="20"/>
                <w:szCs w:val="20"/>
              </w:rPr>
            </w:pPr>
            <w:r w:rsidRPr="007565C8">
              <w:rPr>
                <w:color w:val="000000"/>
                <w:sz w:val="20"/>
                <w:szCs w:val="20"/>
              </w:rPr>
              <w:t>1.797</w:t>
            </w:r>
          </w:p>
        </w:tc>
      </w:tr>
      <w:tr w:rsidR="001D3C01" w:rsidRPr="007565C8" w14:paraId="525B4D5F" w14:textId="77777777" w:rsidTr="001E3E51">
        <w:trPr>
          <w:trHeight w:val="300"/>
          <w:jc w:val="center"/>
        </w:trPr>
        <w:tc>
          <w:tcPr>
            <w:tcW w:w="1574" w:type="pct"/>
            <w:shd w:val="clear" w:color="auto" w:fill="auto"/>
            <w:noWrap/>
            <w:vAlign w:val="bottom"/>
            <w:hideMark/>
          </w:tcPr>
          <w:p w14:paraId="5B8BEEF3" w14:textId="77777777" w:rsidR="001D3C01" w:rsidRPr="007565C8" w:rsidRDefault="001D3C01" w:rsidP="001E3E51">
            <w:pPr>
              <w:rPr>
                <w:color w:val="000000"/>
                <w:sz w:val="20"/>
                <w:szCs w:val="20"/>
              </w:rPr>
            </w:pPr>
            <w:r w:rsidRPr="007565C8">
              <w:rPr>
                <w:color w:val="000000"/>
                <w:sz w:val="20"/>
                <w:szCs w:val="20"/>
              </w:rPr>
              <w:t>Adjustment disorders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225AB64C" w14:textId="77777777" w:rsidR="001D3C01" w:rsidRPr="007565C8" w:rsidRDefault="001D3C01" w:rsidP="001E3E51">
            <w:pPr>
              <w:jc w:val="center"/>
              <w:rPr>
                <w:color w:val="000000"/>
                <w:sz w:val="20"/>
                <w:szCs w:val="20"/>
              </w:rPr>
            </w:pPr>
            <w:r w:rsidRPr="007565C8">
              <w:rPr>
                <w:color w:val="000000"/>
                <w:sz w:val="20"/>
                <w:szCs w:val="20"/>
              </w:rPr>
              <w:t>1.150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0D10492B" w14:textId="77777777" w:rsidR="001D3C01" w:rsidRPr="007565C8" w:rsidRDefault="001D3C01" w:rsidP="001E3E51">
            <w:pPr>
              <w:jc w:val="center"/>
              <w:rPr>
                <w:color w:val="000000"/>
                <w:sz w:val="20"/>
                <w:szCs w:val="20"/>
              </w:rPr>
            </w:pPr>
            <w:r w:rsidRPr="007565C8">
              <w:rPr>
                <w:color w:val="000000"/>
                <w:sz w:val="20"/>
                <w:szCs w:val="20"/>
              </w:rPr>
              <w:t>1.011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44D3BC01" w14:textId="77777777" w:rsidR="001D3C01" w:rsidRPr="007565C8" w:rsidRDefault="001D3C01" w:rsidP="001E3E51">
            <w:pPr>
              <w:rPr>
                <w:color w:val="000000"/>
                <w:sz w:val="20"/>
                <w:szCs w:val="20"/>
              </w:rPr>
            </w:pPr>
            <w:r w:rsidRPr="007565C8">
              <w:rPr>
                <w:color w:val="000000"/>
                <w:sz w:val="20"/>
                <w:szCs w:val="20"/>
              </w:rPr>
              <w:t>1.308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09E053D9" w14:textId="77777777" w:rsidR="001D3C01" w:rsidRPr="007565C8" w:rsidRDefault="001D3C01" w:rsidP="001E3E51">
            <w:pPr>
              <w:jc w:val="center"/>
              <w:rPr>
                <w:color w:val="000000"/>
                <w:sz w:val="20"/>
                <w:szCs w:val="20"/>
              </w:rPr>
            </w:pPr>
            <w:r w:rsidRPr="007565C8">
              <w:rPr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7DFD6B5E" w14:textId="77777777" w:rsidR="001D3C01" w:rsidRPr="007565C8" w:rsidRDefault="001D3C01" w:rsidP="001E3E51">
            <w:pPr>
              <w:jc w:val="center"/>
              <w:rPr>
                <w:color w:val="000000"/>
                <w:sz w:val="20"/>
                <w:szCs w:val="20"/>
              </w:rPr>
            </w:pPr>
            <w:r w:rsidRPr="007565C8">
              <w:rPr>
                <w:color w:val="000000"/>
                <w:sz w:val="20"/>
                <w:szCs w:val="20"/>
              </w:rPr>
              <w:t>0.858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14:paraId="7E0CF68C" w14:textId="77777777" w:rsidR="001D3C01" w:rsidRPr="007565C8" w:rsidRDefault="001D3C01" w:rsidP="001E3E51">
            <w:pPr>
              <w:jc w:val="center"/>
              <w:rPr>
                <w:color w:val="000000"/>
                <w:sz w:val="20"/>
                <w:szCs w:val="20"/>
              </w:rPr>
            </w:pPr>
            <w:r w:rsidRPr="007565C8">
              <w:rPr>
                <w:color w:val="000000"/>
                <w:sz w:val="20"/>
                <w:szCs w:val="20"/>
              </w:rPr>
              <w:t>1.127</w:t>
            </w:r>
          </w:p>
        </w:tc>
      </w:tr>
      <w:tr w:rsidR="001D3C01" w:rsidRPr="007565C8" w14:paraId="1EE312E2" w14:textId="77777777" w:rsidTr="001E3E51">
        <w:trPr>
          <w:trHeight w:val="300"/>
          <w:jc w:val="center"/>
        </w:trPr>
        <w:tc>
          <w:tcPr>
            <w:tcW w:w="1574" w:type="pct"/>
            <w:shd w:val="clear" w:color="auto" w:fill="auto"/>
            <w:noWrap/>
            <w:vAlign w:val="bottom"/>
            <w:hideMark/>
          </w:tcPr>
          <w:p w14:paraId="13B420BD" w14:textId="77777777" w:rsidR="001D3C01" w:rsidRPr="007565C8" w:rsidRDefault="001D3C01" w:rsidP="001E3E51">
            <w:pPr>
              <w:rPr>
                <w:color w:val="000000"/>
                <w:sz w:val="20"/>
                <w:szCs w:val="20"/>
              </w:rPr>
            </w:pPr>
            <w:r w:rsidRPr="007565C8">
              <w:rPr>
                <w:color w:val="000000"/>
                <w:sz w:val="20"/>
                <w:szCs w:val="20"/>
              </w:rPr>
              <w:t xml:space="preserve">Ischaemic heart disease 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0058A35E" w14:textId="77777777" w:rsidR="001D3C01" w:rsidRPr="007565C8" w:rsidRDefault="001D3C01" w:rsidP="001E3E51">
            <w:pPr>
              <w:jc w:val="center"/>
              <w:rPr>
                <w:color w:val="000000"/>
                <w:sz w:val="20"/>
                <w:szCs w:val="20"/>
              </w:rPr>
            </w:pPr>
            <w:r w:rsidRPr="007565C8">
              <w:rPr>
                <w:color w:val="000000"/>
                <w:sz w:val="20"/>
                <w:szCs w:val="20"/>
              </w:rPr>
              <w:t>1.074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6380032B" w14:textId="77777777" w:rsidR="001D3C01" w:rsidRPr="007565C8" w:rsidRDefault="001D3C01" w:rsidP="001E3E51">
            <w:pPr>
              <w:jc w:val="center"/>
              <w:rPr>
                <w:color w:val="000000"/>
                <w:sz w:val="20"/>
                <w:szCs w:val="20"/>
              </w:rPr>
            </w:pPr>
            <w:r w:rsidRPr="007565C8">
              <w:rPr>
                <w:color w:val="000000"/>
                <w:sz w:val="20"/>
                <w:szCs w:val="20"/>
              </w:rPr>
              <w:t>0.985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41068767" w14:textId="77777777" w:rsidR="001D3C01" w:rsidRPr="007565C8" w:rsidRDefault="001D3C01" w:rsidP="001E3E51">
            <w:pPr>
              <w:rPr>
                <w:color w:val="000000"/>
                <w:sz w:val="20"/>
                <w:szCs w:val="20"/>
              </w:rPr>
            </w:pPr>
            <w:r w:rsidRPr="007565C8">
              <w:rPr>
                <w:color w:val="000000"/>
                <w:sz w:val="20"/>
                <w:szCs w:val="20"/>
              </w:rPr>
              <w:t>1.172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3285492B" w14:textId="77777777" w:rsidR="001D3C01" w:rsidRPr="007565C8" w:rsidRDefault="001D3C01" w:rsidP="001E3E51">
            <w:pPr>
              <w:jc w:val="center"/>
              <w:rPr>
                <w:color w:val="000000"/>
                <w:sz w:val="20"/>
                <w:szCs w:val="20"/>
              </w:rPr>
            </w:pPr>
            <w:r w:rsidRPr="007565C8">
              <w:rPr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3E54CCCA" w14:textId="77777777" w:rsidR="001D3C01" w:rsidRPr="007565C8" w:rsidRDefault="001D3C01" w:rsidP="001E3E51">
            <w:pPr>
              <w:jc w:val="center"/>
              <w:rPr>
                <w:color w:val="000000"/>
                <w:sz w:val="20"/>
                <w:szCs w:val="20"/>
              </w:rPr>
            </w:pPr>
            <w:r w:rsidRPr="007565C8">
              <w:rPr>
                <w:color w:val="000000"/>
                <w:sz w:val="20"/>
                <w:szCs w:val="20"/>
              </w:rPr>
              <w:t>0.844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14:paraId="564136E0" w14:textId="77777777" w:rsidR="001D3C01" w:rsidRPr="007565C8" w:rsidRDefault="001D3C01" w:rsidP="001E3E51">
            <w:pPr>
              <w:jc w:val="center"/>
              <w:rPr>
                <w:color w:val="000000"/>
                <w:sz w:val="20"/>
                <w:szCs w:val="20"/>
              </w:rPr>
            </w:pPr>
            <w:r w:rsidRPr="007565C8">
              <w:rPr>
                <w:color w:val="000000"/>
                <w:sz w:val="20"/>
                <w:szCs w:val="20"/>
              </w:rPr>
              <w:t>1.076</w:t>
            </w:r>
          </w:p>
        </w:tc>
      </w:tr>
      <w:tr w:rsidR="001D3C01" w:rsidRPr="007565C8" w14:paraId="7CCF2DD2" w14:textId="77777777" w:rsidTr="001E3E51">
        <w:trPr>
          <w:trHeight w:val="300"/>
          <w:jc w:val="center"/>
        </w:trPr>
        <w:tc>
          <w:tcPr>
            <w:tcW w:w="1574" w:type="pct"/>
            <w:shd w:val="clear" w:color="auto" w:fill="auto"/>
            <w:noWrap/>
            <w:vAlign w:val="bottom"/>
            <w:hideMark/>
          </w:tcPr>
          <w:p w14:paraId="085823F9" w14:textId="77777777" w:rsidR="001D3C01" w:rsidRPr="007565C8" w:rsidRDefault="001D3C01" w:rsidP="001E3E51">
            <w:pPr>
              <w:rPr>
                <w:color w:val="000000"/>
                <w:sz w:val="20"/>
                <w:szCs w:val="20"/>
              </w:rPr>
            </w:pPr>
            <w:r w:rsidRPr="007565C8">
              <w:rPr>
                <w:color w:val="000000"/>
                <w:sz w:val="20"/>
                <w:szCs w:val="20"/>
              </w:rPr>
              <w:t>Obesity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3868BFF4" w14:textId="77777777" w:rsidR="001D3C01" w:rsidRPr="007565C8" w:rsidRDefault="001D3C01" w:rsidP="001E3E51">
            <w:pPr>
              <w:jc w:val="center"/>
              <w:rPr>
                <w:color w:val="000000"/>
                <w:sz w:val="20"/>
                <w:szCs w:val="20"/>
              </w:rPr>
            </w:pPr>
            <w:r w:rsidRPr="007565C8">
              <w:rPr>
                <w:color w:val="000000"/>
                <w:sz w:val="20"/>
                <w:szCs w:val="20"/>
              </w:rPr>
              <w:t>0.915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2598CBD5" w14:textId="77777777" w:rsidR="001D3C01" w:rsidRPr="007565C8" w:rsidRDefault="001D3C01" w:rsidP="001E3E51">
            <w:pPr>
              <w:jc w:val="center"/>
              <w:rPr>
                <w:color w:val="000000"/>
                <w:sz w:val="20"/>
                <w:szCs w:val="20"/>
              </w:rPr>
            </w:pPr>
            <w:r w:rsidRPr="007565C8">
              <w:rPr>
                <w:color w:val="000000"/>
                <w:sz w:val="20"/>
                <w:szCs w:val="20"/>
              </w:rPr>
              <w:t>0.812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71D07C33" w14:textId="77777777" w:rsidR="001D3C01" w:rsidRPr="007565C8" w:rsidRDefault="001D3C01" w:rsidP="001E3E51">
            <w:pPr>
              <w:rPr>
                <w:color w:val="000000"/>
                <w:sz w:val="20"/>
                <w:szCs w:val="20"/>
              </w:rPr>
            </w:pPr>
            <w:r w:rsidRPr="007565C8">
              <w:rPr>
                <w:color w:val="000000"/>
                <w:sz w:val="20"/>
                <w:szCs w:val="20"/>
              </w:rPr>
              <w:t>1.031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663997DA" w14:textId="77777777" w:rsidR="001D3C01" w:rsidRPr="007565C8" w:rsidRDefault="001D3C01" w:rsidP="001E3E51">
            <w:pPr>
              <w:jc w:val="center"/>
              <w:rPr>
                <w:color w:val="000000"/>
                <w:sz w:val="20"/>
                <w:szCs w:val="20"/>
              </w:rPr>
            </w:pPr>
            <w:r w:rsidRPr="007565C8">
              <w:rPr>
                <w:color w:val="000000"/>
                <w:sz w:val="20"/>
                <w:szCs w:val="20"/>
              </w:rPr>
              <w:t>0.636</w:t>
            </w:r>
            <w:r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4A83729E" w14:textId="77777777" w:rsidR="001D3C01" w:rsidRPr="007565C8" w:rsidRDefault="001D3C01" w:rsidP="001E3E51">
            <w:pPr>
              <w:jc w:val="center"/>
              <w:rPr>
                <w:color w:val="000000"/>
                <w:sz w:val="20"/>
                <w:szCs w:val="20"/>
              </w:rPr>
            </w:pPr>
            <w:r w:rsidRPr="007565C8">
              <w:rPr>
                <w:color w:val="000000"/>
                <w:sz w:val="20"/>
                <w:szCs w:val="20"/>
              </w:rPr>
              <w:t>0.530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14:paraId="2FD0EADF" w14:textId="77777777" w:rsidR="001D3C01" w:rsidRPr="007565C8" w:rsidRDefault="001D3C01" w:rsidP="001E3E51">
            <w:pPr>
              <w:jc w:val="center"/>
              <w:rPr>
                <w:color w:val="000000"/>
                <w:sz w:val="20"/>
                <w:szCs w:val="20"/>
              </w:rPr>
            </w:pPr>
            <w:r w:rsidRPr="007565C8">
              <w:rPr>
                <w:color w:val="000000"/>
                <w:sz w:val="20"/>
                <w:szCs w:val="20"/>
              </w:rPr>
              <w:t>0.764</w:t>
            </w:r>
          </w:p>
        </w:tc>
      </w:tr>
      <w:tr w:rsidR="001D3C01" w:rsidRPr="007565C8" w14:paraId="0EC4730E" w14:textId="77777777" w:rsidTr="001E3E51">
        <w:trPr>
          <w:trHeight w:val="300"/>
          <w:jc w:val="center"/>
        </w:trPr>
        <w:tc>
          <w:tcPr>
            <w:tcW w:w="157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DD610" w14:textId="77777777" w:rsidR="001D3C01" w:rsidRPr="007565C8" w:rsidRDefault="001D3C01" w:rsidP="001E3E51">
            <w:pPr>
              <w:rPr>
                <w:color w:val="000000"/>
                <w:sz w:val="20"/>
                <w:szCs w:val="20"/>
              </w:rPr>
            </w:pPr>
            <w:r w:rsidRPr="007565C8">
              <w:rPr>
                <w:color w:val="000000"/>
                <w:sz w:val="20"/>
                <w:szCs w:val="20"/>
              </w:rPr>
              <w:t>Acute upper respiratory infections</w:t>
            </w:r>
          </w:p>
        </w:tc>
        <w:tc>
          <w:tcPr>
            <w:tcW w:w="61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9F88F" w14:textId="77777777" w:rsidR="001D3C01" w:rsidRPr="007565C8" w:rsidRDefault="001D3C01" w:rsidP="001E3E51">
            <w:pPr>
              <w:jc w:val="center"/>
              <w:rPr>
                <w:color w:val="000000"/>
                <w:sz w:val="20"/>
                <w:szCs w:val="20"/>
              </w:rPr>
            </w:pPr>
            <w:r w:rsidRPr="007565C8">
              <w:rPr>
                <w:color w:val="000000"/>
                <w:sz w:val="20"/>
                <w:szCs w:val="20"/>
              </w:rPr>
              <w:t>0.838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14A23" w14:textId="77777777" w:rsidR="001D3C01" w:rsidRPr="007565C8" w:rsidRDefault="001D3C01" w:rsidP="001E3E51">
            <w:pPr>
              <w:jc w:val="center"/>
              <w:rPr>
                <w:color w:val="000000"/>
                <w:sz w:val="20"/>
                <w:szCs w:val="20"/>
              </w:rPr>
            </w:pPr>
            <w:r w:rsidRPr="007565C8">
              <w:rPr>
                <w:color w:val="000000"/>
                <w:sz w:val="20"/>
                <w:szCs w:val="20"/>
              </w:rPr>
              <w:t>0.672</w:t>
            </w:r>
          </w:p>
        </w:tc>
        <w:tc>
          <w:tcPr>
            <w:tcW w:w="56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5DF6D" w14:textId="77777777" w:rsidR="001D3C01" w:rsidRPr="007565C8" w:rsidRDefault="001D3C01" w:rsidP="001E3E51">
            <w:pPr>
              <w:rPr>
                <w:color w:val="000000"/>
                <w:sz w:val="20"/>
                <w:szCs w:val="20"/>
              </w:rPr>
            </w:pPr>
            <w:r w:rsidRPr="007565C8">
              <w:rPr>
                <w:color w:val="000000"/>
                <w:sz w:val="20"/>
                <w:szCs w:val="20"/>
              </w:rPr>
              <w:t>1.044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95A13" w14:textId="77777777" w:rsidR="001D3C01" w:rsidRPr="007565C8" w:rsidRDefault="001D3C01" w:rsidP="001E3E51">
            <w:pPr>
              <w:jc w:val="center"/>
              <w:rPr>
                <w:color w:val="000000"/>
                <w:sz w:val="20"/>
                <w:szCs w:val="20"/>
              </w:rPr>
            </w:pPr>
            <w:r w:rsidRPr="007565C8">
              <w:rPr>
                <w:color w:val="000000"/>
                <w:sz w:val="20"/>
                <w:szCs w:val="20"/>
              </w:rPr>
              <w:t>1.482</w:t>
            </w:r>
            <w:r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15FF2" w14:textId="77777777" w:rsidR="001D3C01" w:rsidRPr="007565C8" w:rsidRDefault="001D3C01" w:rsidP="001E3E51">
            <w:pPr>
              <w:jc w:val="center"/>
              <w:rPr>
                <w:color w:val="000000"/>
                <w:sz w:val="20"/>
                <w:szCs w:val="20"/>
              </w:rPr>
            </w:pPr>
            <w:r w:rsidRPr="007565C8">
              <w:rPr>
                <w:color w:val="000000"/>
                <w:sz w:val="20"/>
                <w:szCs w:val="20"/>
              </w:rPr>
              <w:t>1.209</w:t>
            </w:r>
          </w:p>
        </w:tc>
        <w:tc>
          <w:tcPr>
            <w:tcW w:w="56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AA6F8" w14:textId="77777777" w:rsidR="001D3C01" w:rsidRPr="007565C8" w:rsidRDefault="001D3C01" w:rsidP="001E3E51">
            <w:pPr>
              <w:jc w:val="center"/>
              <w:rPr>
                <w:color w:val="000000"/>
                <w:sz w:val="20"/>
                <w:szCs w:val="20"/>
              </w:rPr>
            </w:pPr>
            <w:r w:rsidRPr="007565C8">
              <w:rPr>
                <w:color w:val="000000"/>
                <w:sz w:val="20"/>
                <w:szCs w:val="20"/>
              </w:rPr>
              <w:t>1.815</w:t>
            </w:r>
          </w:p>
        </w:tc>
      </w:tr>
    </w:tbl>
    <w:p w14:paraId="217E9669" w14:textId="77777777" w:rsidR="001D3C01" w:rsidRPr="007565C8" w:rsidRDefault="001D3C01" w:rsidP="001D3C01">
      <w:pPr>
        <w:rPr>
          <w:lang w:val="en-GB"/>
        </w:rPr>
      </w:pPr>
      <w:r w:rsidRPr="007565C8">
        <w:rPr>
          <w:lang w:val="en-GB"/>
        </w:rPr>
        <w:t>Estimates were age adjusted. HR= Hazard ratio; CI = Confidence Interval</w:t>
      </w:r>
      <w:r>
        <w:rPr>
          <w:lang w:val="en-GB"/>
        </w:rPr>
        <w:t>; *** p-values &lt;0.001; ** p-value &lt;0.01; * p-value&lt;0.05</w:t>
      </w:r>
    </w:p>
    <w:p w14:paraId="105D0813" w14:textId="77777777" w:rsidR="001D3C01" w:rsidRPr="00D24AC4" w:rsidRDefault="001D3C01" w:rsidP="001D3C01">
      <w:pPr>
        <w:rPr>
          <w:lang w:val="en-GB"/>
        </w:rPr>
      </w:pPr>
    </w:p>
    <w:p w14:paraId="5C0B70C8" w14:textId="77777777" w:rsidR="001D3C01" w:rsidRDefault="001D3C01" w:rsidP="001D3C01">
      <w:pPr>
        <w:rPr>
          <w:rFonts w:cstheme="minorHAnsi"/>
          <w:lang w:val="en-GB"/>
        </w:rPr>
      </w:pPr>
    </w:p>
    <w:p w14:paraId="426389DE" w14:textId="77777777" w:rsidR="00B863D3" w:rsidRDefault="00B863D3"/>
    <w:sectPr w:rsidR="00B863D3" w:rsidSect="001D3C01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3C01"/>
    <w:rsid w:val="00056EE1"/>
    <w:rsid w:val="000F53A6"/>
    <w:rsid w:val="001D3C01"/>
    <w:rsid w:val="00224DB5"/>
    <w:rsid w:val="004F5530"/>
    <w:rsid w:val="005812D5"/>
    <w:rsid w:val="007B6FB2"/>
    <w:rsid w:val="00852422"/>
    <w:rsid w:val="00A36382"/>
    <w:rsid w:val="00B863D3"/>
    <w:rsid w:val="00D17A64"/>
    <w:rsid w:val="00EA7CFB"/>
    <w:rsid w:val="00EF6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79C25A"/>
  <w15:chartTrackingRefBased/>
  <w15:docId w15:val="{3CB01DF1-C9EE-4BA2-ADC4-0A5E7110B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3C01"/>
    <w:pPr>
      <w:spacing w:line="259" w:lineRule="auto"/>
    </w:pPr>
    <w:rPr>
      <w:rFonts w:eastAsiaTheme="minorEastAsia"/>
      <w:kern w:val="0"/>
      <w:sz w:val="22"/>
      <w:szCs w:val="22"/>
      <w:lang w:val="nb-NO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3C0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3C0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3C0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3C0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3C0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3C0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3C0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3C0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3C0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3C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3C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3C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3C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3C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3C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3C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3C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3C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3C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D3C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3C0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D3C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3C01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D3C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3C01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D3C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3C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3C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3C01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1D3C01"/>
    <w:pPr>
      <w:spacing w:after="0" w:line="240" w:lineRule="auto"/>
    </w:pPr>
    <w:rPr>
      <w:rFonts w:eastAsiaTheme="minorEastAsia"/>
      <w:kern w:val="0"/>
      <w:sz w:val="22"/>
      <w:szCs w:val="22"/>
      <w:lang w:val="en-GB"/>
      <w14:ligatures w14:val="none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45</Words>
  <Characters>2539</Characters>
  <Application>Microsoft Office Word</Application>
  <DocSecurity>0</DocSecurity>
  <Lines>21</Lines>
  <Paragraphs>5</Paragraphs>
  <ScaleCrop>false</ScaleCrop>
  <Company>Springer Nature</Company>
  <LinksUpToDate>false</LinksUpToDate>
  <CharactersWithSpaces>2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Gujare</dc:creator>
  <cp:keywords/>
  <dc:description/>
  <cp:lastModifiedBy>Monika Gujare</cp:lastModifiedBy>
  <cp:revision>1</cp:revision>
  <dcterms:created xsi:type="dcterms:W3CDTF">2025-06-17T04:48:00Z</dcterms:created>
  <dcterms:modified xsi:type="dcterms:W3CDTF">2025-06-17T04:49:00Z</dcterms:modified>
</cp:coreProperties>
</file>